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FBFB4" w14:textId="48DCA858" w:rsidR="00D127F5" w:rsidRPr="00F12DA9" w:rsidRDefault="00D127F5" w:rsidP="00D127F5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F12DA9">
        <w:rPr>
          <w:rFonts w:ascii="Times New Roman" w:hAnsi="Times New Roman" w:cs="Times New Roman" w:hint="eastAsia"/>
          <w:b/>
          <w:color w:val="FF0000"/>
          <w:sz w:val="20"/>
          <w:szCs w:val="20"/>
        </w:rPr>
        <w:t>Supplementary</w:t>
      </w:r>
      <w:r w:rsidRPr="00F12DA9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Table</w:t>
      </w:r>
      <w:r w:rsidRPr="00F12DA9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1 </w:t>
      </w:r>
      <w:r w:rsidRPr="00F12DA9">
        <w:rPr>
          <w:rFonts w:ascii="Times New Roman" w:hAnsi="Times New Roman" w:cs="Times New Roman"/>
          <w:color w:val="FF0000"/>
          <w:sz w:val="20"/>
          <w:szCs w:val="20"/>
        </w:rPr>
        <w:t>Age and sex specific parameters used to calculate DALYs of diabetes complications due to prediabetes and uncontrolled diabetes</w:t>
      </w:r>
    </w:p>
    <w:tbl>
      <w:tblPr>
        <w:tblW w:w="9103" w:type="dxa"/>
        <w:jc w:val="center"/>
        <w:tblLook w:val="04A0" w:firstRow="1" w:lastRow="0" w:firstColumn="1" w:lastColumn="0" w:noHBand="0" w:noVBand="1"/>
      </w:tblPr>
      <w:tblGrid>
        <w:gridCol w:w="1080"/>
        <w:gridCol w:w="1485"/>
        <w:gridCol w:w="1238"/>
        <w:gridCol w:w="1238"/>
        <w:gridCol w:w="222"/>
        <w:gridCol w:w="1440"/>
        <w:gridCol w:w="1200"/>
        <w:gridCol w:w="1200"/>
      </w:tblGrid>
      <w:tr w:rsidR="00F84601" w:rsidRPr="00F84601" w14:paraId="0FCB7683" w14:textId="77777777" w:rsidTr="00D127F5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3794" w14:textId="77777777" w:rsidR="00D127F5" w:rsidRPr="00F84601" w:rsidRDefault="00D127F5" w:rsidP="00D127F5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4C7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e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23C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0667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Women</w:t>
            </w:r>
          </w:p>
        </w:tc>
      </w:tr>
      <w:tr w:rsidR="00F84601" w:rsidRPr="00F84601" w14:paraId="1006C327" w14:textId="77777777" w:rsidTr="00D127F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E31F2" w14:textId="77777777" w:rsidR="00D127F5" w:rsidRPr="00F84601" w:rsidRDefault="00D127F5" w:rsidP="00D127F5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C6C9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FDDC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CFE4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1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380A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CC25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9297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7AF5" w14:textId="77777777" w:rsidR="00D127F5" w:rsidRPr="00F84601" w:rsidRDefault="00D127F5" w:rsidP="00D127F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17</w:t>
            </w:r>
          </w:p>
        </w:tc>
      </w:tr>
      <w:tr w:rsidR="00F84601" w:rsidRPr="00F84601" w14:paraId="54DC6564" w14:textId="77777777" w:rsidTr="00195519">
        <w:trPr>
          <w:trHeight w:val="285"/>
          <w:jc w:val="center"/>
        </w:trPr>
        <w:tc>
          <w:tcPr>
            <w:tcW w:w="3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60D8" w14:textId="09A8965A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valence of diagnosed diabetes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28B8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E433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4BB3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DD56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CE68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02D15AA2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7FAD" w14:textId="4B8DCE4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DB3A" w14:textId="19E39B8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0F92" w14:textId="7E15FB4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2329" w14:textId="1F9EB6B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D4E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893E" w14:textId="2DE83E7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FBDE" w14:textId="1FF55ED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66AA" w14:textId="26ED708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5</w:t>
            </w:r>
          </w:p>
        </w:tc>
      </w:tr>
      <w:tr w:rsidR="00F84601" w:rsidRPr="00F84601" w14:paraId="68AFBB54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A848" w14:textId="2978C92D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AB2C" w14:textId="09C1315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9FBB" w14:textId="3AA5932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C697" w14:textId="1CF3756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59C8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4012" w14:textId="5474183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DA64" w14:textId="17C42C9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FEE0" w14:textId="1C8425B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6</w:t>
            </w:r>
          </w:p>
        </w:tc>
      </w:tr>
      <w:tr w:rsidR="00F84601" w:rsidRPr="00F84601" w14:paraId="4BA93895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6B32" w14:textId="1435FB63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234C" w14:textId="083C97B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F50D" w14:textId="27B15F2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B06A" w14:textId="5097694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B14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5B77" w14:textId="52211AD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E08A" w14:textId="2E29398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CECC" w14:textId="6CF1F22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17</w:t>
            </w:r>
          </w:p>
        </w:tc>
      </w:tr>
      <w:tr w:rsidR="00F84601" w:rsidRPr="00F84601" w14:paraId="0349F8E8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891E" w14:textId="0B5E8282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0755" w14:textId="6C67C3B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3400" w14:textId="55A87CF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C1F6" w14:textId="031E5CB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CBA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15AB" w14:textId="73372D1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23F5" w14:textId="2625C39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1185" w14:textId="2AF56F9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17</w:t>
            </w:r>
          </w:p>
        </w:tc>
      </w:tr>
      <w:tr w:rsidR="00F84601" w:rsidRPr="00F84601" w14:paraId="1C532866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8ABD" w14:textId="694F5550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3FD1" w14:textId="5390163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0686" w14:textId="76A52D3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1519" w14:textId="59C5B2F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58C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2F20" w14:textId="27341E3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AE21" w14:textId="32F8C50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D0C1" w14:textId="0F8A023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96</w:t>
            </w:r>
          </w:p>
        </w:tc>
      </w:tr>
      <w:tr w:rsidR="00F84601" w:rsidRPr="00F84601" w14:paraId="56F24301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91F1" w14:textId="3FFD03A0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AFEE" w14:textId="3669646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0E15" w14:textId="3AA9D83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268E" w14:textId="46DD4AE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D0D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2F08" w14:textId="5985F85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3F11" w14:textId="28A7212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3E14" w14:textId="39D61FB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78</w:t>
            </w:r>
          </w:p>
        </w:tc>
      </w:tr>
      <w:tr w:rsidR="00F84601" w:rsidRPr="00F84601" w14:paraId="39C5897D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70FB" w14:textId="6B20C19B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0B12" w14:textId="2278E9F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B317" w14:textId="39CC9FD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5571" w14:textId="4E19CD3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B2F5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31DA" w14:textId="46F0F27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51A9" w14:textId="44B1838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9596" w14:textId="200A00A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36</w:t>
            </w:r>
          </w:p>
        </w:tc>
      </w:tr>
      <w:tr w:rsidR="00F84601" w:rsidRPr="00F84601" w14:paraId="2EA53C57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4CC3" w14:textId="2D17617D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B234" w14:textId="29F9E8B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34CD" w14:textId="0A45C23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9A5B" w14:textId="083E415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4E8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7719" w14:textId="1F0E52D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C829" w14:textId="705197D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8AB7" w14:textId="1AC9C57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.16</w:t>
            </w:r>
          </w:p>
        </w:tc>
      </w:tr>
      <w:tr w:rsidR="00F84601" w:rsidRPr="00F84601" w14:paraId="70C23DA9" w14:textId="77777777" w:rsidTr="00195519">
        <w:trPr>
          <w:trHeight w:val="285"/>
          <w:jc w:val="center"/>
        </w:trPr>
        <w:tc>
          <w:tcPr>
            <w:tcW w:w="67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6E2E" w14:textId="0BE0EC9B" w:rsidR="00F84601" w:rsidRPr="00F84601" w:rsidRDefault="00F84601" w:rsidP="00F8460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control rate of diagnosed diabetes patient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A20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56D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529E5B0E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6824" w14:textId="6DDB1DB4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0EB6" w14:textId="109EAC8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2997" w14:textId="0B64E28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7F05" w14:textId="48824A2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8B5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DFCD" w14:textId="7882E51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88B9" w14:textId="10D57C3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0577" w14:textId="46594BD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.71</w:t>
            </w:r>
          </w:p>
        </w:tc>
      </w:tr>
      <w:tr w:rsidR="00F84601" w:rsidRPr="00F84601" w14:paraId="7FAEFA9C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041A" w14:textId="6E70D15E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0F05" w14:textId="67199C6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07C9" w14:textId="6E56DC1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831C" w14:textId="6EB3E3E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A1E4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5DB3" w14:textId="1B59D78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8CDF" w14:textId="7516575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0F9E" w14:textId="407022D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.33</w:t>
            </w:r>
          </w:p>
        </w:tc>
      </w:tr>
      <w:tr w:rsidR="00F84601" w:rsidRPr="00F84601" w14:paraId="6D655F5C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272F" w14:textId="70902BA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214C" w14:textId="73E419C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37C1" w14:textId="43E46D2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A41A" w14:textId="128B864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741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F09F" w14:textId="5C44F62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E22B" w14:textId="75FC501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951D" w14:textId="500BCA9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.46</w:t>
            </w:r>
          </w:p>
        </w:tc>
      </w:tr>
      <w:tr w:rsidR="00F84601" w:rsidRPr="00F84601" w14:paraId="0C056957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46ED" w14:textId="2B746509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F1B4" w14:textId="6EC085E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46AE" w14:textId="3E00080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5534" w14:textId="3993F1F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9D7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5F9C" w14:textId="4C6C36A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BB0A" w14:textId="420EBFE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14087" w14:textId="4AD0FD5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.73</w:t>
            </w:r>
          </w:p>
        </w:tc>
      </w:tr>
      <w:tr w:rsidR="00F84601" w:rsidRPr="00F84601" w14:paraId="15BA04D1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F078" w14:textId="76AF3851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F879" w14:textId="026F20B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3.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FB5E" w14:textId="4B40187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34F1" w14:textId="3A83005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DBB1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DC7C" w14:textId="7DCE627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49F4" w14:textId="31443EB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E55D" w14:textId="73CD61D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.87</w:t>
            </w:r>
          </w:p>
        </w:tc>
      </w:tr>
      <w:tr w:rsidR="00F84601" w:rsidRPr="00F84601" w14:paraId="0EAA9F39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8C36" w14:textId="3819EDE4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B5A1" w14:textId="798016C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BC4D" w14:textId="38721E3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.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B581" w14:textId="17051A6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066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96E0" w14:textId="73E8520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FA26" w14:textId="53A91C0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577F" w14:textId="1C078AA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.55</w:t>
            </w:r>
          </w:p>
        </w:tc>
      </w:tr>
      <w:tr w:rsidR="00F84601" w:rsidRPr="00F84601" w14:paraId="5932AFE1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F964" w14:textId="4BD46D5D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4732" w14:textId="1F6880C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.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2925" w14:textId="7B0060A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646F" w14:textId="74DCF4A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B0B1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633E" w14:textId="64DBD07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45C6" w14:textId="29AC25D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8756" w14:textId="34E146E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.34</w:t>
            </w:r>
          </w:p>
        </w:tc>
      </w:tr>
      <w:tr w:rsidR="00F84601" w:rsidRPr="00F84601" w14:paraId="7A0A815E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2914" w14:textId="0D5C9FD8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8BAD" w14:textId="2EB5D11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.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5A83" w14:textId="4B6E83C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.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5EA9" w14:textId="73029EC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31A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3069" w14:textId="52BEC05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E3F8" w14:textId="54E1D36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60EF" w14:textId="1323AB3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.90</w:t>
            </w:r>
          </w:p>
        </w:tc>
      </w:tr>
      <w:tr w:rsidR="00F84601" w:rsidRPr="00F84601" w14:paraId="7F1A9688" w14:textId="77777777" w:rsidTr="00195519">
        <w:trPr>
          <w:trHeight w:val="285"/>
          <w:jc w:val="center"/>
        </w:trPr>
        <w:tc>
          <w:tcPr>
            <w:tcW w:w="5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FD78" w14:textId="2ADB2E2F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valence of undiagnosed diabetes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A40F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A786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7926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8CD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4B2213E1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CBAE" w14:textId="2E82925A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97D2" w14:textId="3515B5D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234F" w14:textId="4DE6EBF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8D99" w14:textId="4CF8413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292F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BAA1" w14:textId="4C52497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820F" w14:textId="4D2D2CE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75E8" w14:textId="2ED1470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2</w:t>
            </w:r>
          </w:p>
        </w:tc>
      </w:tr>
      <w:tr w:rsidR="00F84601" w:rsidRPr="00F84601" w14:paraId="309457F4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8D54" w14:textId="47424CF3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D39D" w14:textId="62BA8D4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10DE" w14:textId="659B7F2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DE88" w14:textId="28ED738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BEA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FB4E" w14:textId="3B39DCF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D0DB" w14:textId="172241C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3329" w14:textId="4A798D4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9</w:t>
            </w:r>
          </w:p>
        </w:tc>
      </w:tr>
      <w:tr w:rsidR="00F84601" w:rsidRPr="00F84601" w14:paraId="6BD28B46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FDFD" w14:textId="34FE128E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9E49" w14:textId="258836C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9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4C61" w14:textId="793C550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1AB9" w14:textId="56F611C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243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394F" w14:textId="5A26590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51AE" w14:textId="6504715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7313" w14:textId="1012BF5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56</w:t>
            </w:r>
          </w:p>
        </w:tc>
      </w:tr>
      <w:tr w:rsidR="00F84601" w:rsidRPr="00F84601" w14:paraId="5905E796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E170" w14:textId="354DA6B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3378" w14:textId="6ED3E78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5BC3" w14:textId="17175BB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0129" w14:textId="2D1E95A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5A0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EFF1" w14:textId="2FDC481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DC14" w14:textId="3A3E96C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917A" w14:textId="366FD11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88</w:t>
            </w:r>
          </w:p>
        </w:tc>
      </w:tr>
      <w:tr w:rsidR="00F84601" w:rsidRPr="00F84601" w14:paraId="41BB1C7A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3F7B" w14:textId="1714F12E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314B" w14:textId="41F1C82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DB64" w14:textId="226EFA7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80AA" w14:textId="148F7EA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E4D4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8882" w14:textId="0FD7B43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C7DB" w14:textId="77618EC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F43A" w14:textId="5E7DC33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61</w:t>
            </w:r>
          </w:p>
        </w:tc>
      </w:tr>
      <w:tr w:rsidR="00F84601" w:rsidRPr="00F84601" w14:paraId="08F0D73D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5221" w14:textId="36ADB52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BA5B6" w14:textId="64F35C6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1C45" w14:textId="15A5D01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6525" w14:textId="7B4673E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33B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4700" w14:textId="4B08C96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C270" w14:textId="71F4412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0AD8" w14:textId="163E144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48</w:t>
            </w:r>
          </w:p>
        </w:tc>
      </w:tr>
      <w:tr w:rsidR="00F84601" w:rsidRPr="00F84601" w14:paraId="4B2F58AA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FFAD" w14:textId="1E6B355B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5262" w14:textId="73256D8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9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5ED4" w14:textId="28CA867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D424" w14:textId="7FBD395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3CD9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2D84" w14:textId="3E73F34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153E" w14:textId="3F24E32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C1C4" w14:textId="0D2612D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97</w:t>
            </w:r>
          </w:p>
        </w:tc>
      </w:tr>
      <w:tr w:rsidR="00F84601" w:rsidRPr="00F84601" w14:paraId="1417D4B0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5124" w14:textId="61171C4B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B4AF" w14:textId="365325E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78EA" w14:textId="46EE722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6C98" w14:textId="761D03B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D6E9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A4BA" w14:textId="4B2D798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459E" w14:textId="333E9E8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9444" w14:textId="17BE551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59</w:t>
            </w:r>
          </w:p>
        </w:tc>
      </w:tr>
      <w:tr w:rsidR="00F84601" w:rsidRPr="00F84601" w14:paraId="72C73EDE" w14:textId="77777777" w:rsidTr="00195519">
        <w:trPr>
          <w:trHeight w:val="285"/>
          <w:jc w:val="center"/>
        </w:trPr>
        <w:tc>
          <w:tcPr>
            <w:tcW w:w="3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318F" w14:textId="4EE19BB2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evalence of prediabetes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420B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8D05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B74E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17E8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00AF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0583275C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D03E" w14:textId="5E9637B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D5A1" w14:textId="204A01E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6C08" w14:textId="59EE9F0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7A58" w14:textId="6C7C330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8384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6167" w14:textId="1C0A2AE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8F66" w14:textId="47FC857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13E0" w14:textId="1192F59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07</w:t>
            </w:r>
          </w:p>
        </w:tc>
      </w:tr>
      <w:tr w:rsidR="00F84601" w:rsidRPr="00F84601" w14:paraId="1E154FB8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A3A1" w14:textId="2DAF88DA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1B9A" w14:textId="296FD0E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9AB2" w14:textId="22A1908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5789" w14:textId="1E02DFB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F77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7E44" w14:textId="623ED9D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FD34" w14:textId="12B38A8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692A" w14:textId="13DE6CE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59</w:t>
            </w:r>
          </w:p>
        </w:tc>
      </w:tr>
      <w:tr w:rsidR="00F84601" w:rsidRPr="00F84601" w14:paraId="56BA42B0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090E" w14:textId="0B3A718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354E" w14:textId="150D1E7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B54C" w14:textId="1EFFFE6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F4C8" w14:textId="0E9831C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842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E045" w14:textId="360F969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A1B0" w14:textId="296F5A8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C8FC" w14:textId="6B5A0D7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.12</w:t>
            </w:r>
          </w:p>
        </w:tc>
      </w:tr>
      <w:tr w:rsidR="00F84601" w:rsidRPr="00F84601" w14:paraId="2C7E1445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3D4B" w14:textId="25B46606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3A8B" w14:textId="5945981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A73B" w14:textId="60D05D7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803E" w14:textId="33CC16D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7D1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193A" w14:textId="4350A3B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842F" w14:textId="07CA925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EF2A" w14:textId="06F139C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71</w:t>
            </w:r>
          </w:p>
        </w:tc>
      </w:tr>
      <w:tr w:rsidR="00F84601" w:rsidRPr="00F84601" w14:paraId="25AE43AA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7820" w14:textId="651E7E46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5464" w14:textId="590A315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6868" w14:textId="40B9BAE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1CB9" w14:textId="5F42A10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AEDC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1CF6" w14:textId="21DCE32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10EA" w14:textId="6287E1E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AB1E" w14:textId="432FE72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05</w:t>
            </w:r>
          </w:p>
        </w:tc>
      </w:tr>
      <w:tr w:rsidR="00F84601" w:rsidRPr="00F84601" w14:paraId="598DE58D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9937" w14:textId="473609D9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9F41" w14:textId="3A829C5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7D5E" w14:textId="181ED94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698C" w14:textId="0CA322C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F701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9E5B" w14:textId="1034C85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DD5B" w14:textId="5000E72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ACCC" w14:textId="230198D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.03</w:t>
            </w:r>
          </w:p>
        </w:tc>
      </w:tr>
      <w:tr w:rsidR="00F84601" w:rsidRPr="00F84601" w14:paraId="37584F31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2B17" w14:textId="498F44D4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D52A" w14:textId="5A31882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94DC" w14:textId="70F9C7B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8547" w14:textId="7555214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C7F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1A08" w14:textId="1422786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93CC" w14:textId="75C959D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F2B9" w14:textId="66A5BAE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.00</w:t>
            </w:r>
          </w:p>
        </w:tc>
      </w:tr>
      <w:tr w:rsidR="00F84601" w:rsidRPr="00F84601" w14:paraId="360009D2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D62E" w14:textId="416EB309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7DAE" w14:textId="2FAF6EE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1CF4" w14:textId="3B0676D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A4F1" w14:textId="26D85CD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8566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5759" w14:textId="6B3E420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BB22" w14:textId="6A96E28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0455" w14:textId="7F62E1C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.48</w:t>
            </w:r>
          </w:p>
        </w:tc>
      </w:tr>
      <w:tr w:rsidR="00F84601" w:rsidRPr="00F84601" w14:paraId="4ABCDC70" w14:textId="77777777" w:rsidTr="00195519">
        <w:trPr>
          <w:trHeight w:val="285"/>
          <w:jc w:val="center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8811" w14:textId="62D331CD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pulation in Shanghai</w:t>
            </w:r>
            <w:r w:rsidR="001955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195519" w:rsidRPr="00F12DA9"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D8A8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6EC3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FE7D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DE78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925C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BB8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18B7CFB3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A4B4" w14:textId="34CFC460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7C70" w14:textId="1684C5C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107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8F82" w14:textId="4FD4C45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64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3842" w14:textId="5F0F8F3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977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0124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684B" w14:textId="5FBA1D9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5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D127" w14:textId="1E12F39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36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842F" w14:textId="15068CC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9870</w:t>
            </w:r>
          </w:p>
        </w:tc>
      </w:tr>
      <w:tr w:rsidR="00F84601" w:rsidRPr="00F84601" w14:paraId="49A3D067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CA96" w14:textId="782FFE6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BE0C" w14:textId="7C8336C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18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BF3C" w14:textId="466EE86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374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115A" w14:textId="5BAC50A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74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7825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0418" w14:textId="0A608EE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31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190E" w14:textId="4A35710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4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3688" w14:textId="771EBB8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1307</w:t>
            </w:r>
          </w:p>
        </w:tc>
      </w:tr>
      <w:tr w:rsidR="00F84601" w:rsidRPr="00F84601" w14:paraId="30C19057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E6D2" w14:textId="0F23538F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D33E" w14:textId="6BB14C2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51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B9E7" w14:textId="722F52A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77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BE97" w14:textId="7656BD8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485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815F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DD2C" w14:textId="05E5CF0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6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BBA7" w14:textId="3196091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5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A0E6" w14:textId="6A66167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22669</w:t>
            </w:r>
          </w:p>
        </w:tc>
      </w:tr>
      <w:tr w:rsidR="00F84601" w:rsidRPr="00F84601" w14:paraId="19968B57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2BF5" w14:textId="4AEF57D0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FB04" w14:textId="73FBACB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79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BE50" w14:textId="3AB9A37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81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F88D" w14:textId="2178FCA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484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0BDF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2AE7" w14:textId="50C60B0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2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9EF0" w14:textId="4459FC8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11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0772" w14:textId="0E17496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35200</w:t>
            </w:r>
          </w:p>
        </w:tc>
      </w:tr>
      <w:tr w:rsidR="00F84601" w:rsidRPr="00F84601" w14:paraId="66145B36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43CD" w14:textId="498C870F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D5FB" w14:textId="643CC8B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48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D51A" w14:textId="393E4DF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52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14E4" w14:textId="6511544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73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75D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EBF5" w14:textId="6C827EB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6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05F2" w14:textId="6F42E83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6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FCFD" w14:textId="4EC9FE1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0885</w:t>
            </w:r>
          </w:p>
        </w:tc>
      </w:tr>
      <w:tr w:rsidR="00F84601" w:rsidRPr="00F84601" w14:paraId="07BF42AB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16A3" w14:textId="7D1E49F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33E6" w14:textId="6C0ED99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56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B95F" w14:textId="06E389E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64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61E7" w14:textId="1E18071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83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C67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A9B4" w14:textId="12C0D53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9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3143" w14:textId="12DF995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9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C423" w14:textId="0274F30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7042</w:t>
            </w:r>
          </w:p>
        </w:tc>
      </w:tr>
      <w:tr w:rsidR="00F84601" w:rsidRPr="00F84601" w14:paraId="67E06EA0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4654" w14:textId="6AB4B95A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E4CD" w14:textId="1D6019D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45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4F9B" w14:textId="60789F6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65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E3EC" w14:textId="26B53D8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1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9CE4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AD98" w14:textId="3BB0D56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2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8718" w14:textId="204864A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4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8C9D" w14:textId="164D56B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9211</w:t>
            </w:r>
          </w:p>
        </w:tc>
      </w:tr>
      <w:tr w:rsidR="00F84601" w:rsidRPr="00F84601" w14:paraId="4AD84F85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D940" w14:textId="303F6C94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4005" w14:textId="6E984F3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72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DC81" w14:textId="44D6805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19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0EC9" w14:textId="4C54676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79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31A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A397" w14:textId="2A5E41A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0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90E1" w14:textId="79EB452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4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C3FB" w14:textId="77872FC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3982</w:t>
            </w:r>
          </w:p>
        </w:tc>
      </w:tr>
      <w:tr w:rsidR="00F84601" w:rsidRPr="00F84601" w14:paraId="291489EC" w14:textId="77777777" w:rsidTr="00195519">
        <w:trPr>
          <w:trHeight w:val="285"/>
          <w:jc w:val="center"/>
        </w:trPr>
        <w:tc>
          <w:tcPr>
            <w:tcW w:w="5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8B43" w14:textId="6254B55C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DALYs rate of ischemic heart disease (per100,000)</w:t>
            </w:r>
            <w:r w:rsidR="00195519" w:rsidRPr="00F12DA9"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8366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B5C6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3EF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D2B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359553D4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F05D" w14:textId="3DD1CD21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DA28" w14:textId="760EE83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9.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F71E" w14:textId="74ED279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2.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F16C" w14:textId="3D4154A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45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869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2358" w14:textId="07ECE81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C96C" w14:textId="3B26ABF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5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2800" w14:textId="71C98B5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6.70</w:t>
            </w:r>
          </w:p>
        </w:tc>
      </w:tr>
      <w:tr w:rsidR="00F84601" w:rsidRPr="00F84601" w14:paraId="5061B5F5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BEF6" w14:textId="121D2480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C021" w14:textId="4B5FD57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94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86E1" w14:textId="41E0FFE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62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5E38" w14:textId="3033C46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54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8D8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E970" w14:textId="555D7A4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3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1C4B" w14:textId="7D311CD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5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4256" w14:textId="2FC3DEA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3.52</w:t>
            </w:r>
          </w:p>
        </w:tc>
      </w:tr>
      <w:tr w:rsidR="00F84601" w:rsidRPr="00F84601" w14:paraId="334F36CD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543D" w14:textId="6C7A8A68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9901" w14:textId="4AC8875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32.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83F7" w14:textId="70D19F3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62.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9B4F" w14:textId="1CD6910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75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F3DA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B6FC" w14:textId="5B1C1FD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8B49" w14:textId="1B88B17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8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29AA" w14:textId="4761132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0.40</w:t>
            </w:r>
          </w:p>
        </w:tc>
      </w:tr>
      <w:tr w:rsidR="00F84601" w:rsidRPr="00F84601" w14:paraId="68A3E390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1A5D" w14:textId="4983560A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04A0" w14:textId="6AFF396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62.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59B9" w14:textId="36CD1A4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35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ED4A" w14:textId="5E14529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99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1CF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8EA5" w14:textId="2C116FF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88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1207" w14:textId="25E3311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57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7852" w14:textId="59D5639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12.57</w:t>
            </w:r>
          </w:p>
        </w:tc>
      </w:tr>
      <w:tr w:rsidR="00F84601" w:rsidRPr="00F84601" w14:paraId="3DF0A3DD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FC3A" w14:textId="154AC2DE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3303" w14:textId="77EADFF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53.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A9F8" w14:textId="6B0773A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20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6B8F" w14:textId="191D9AA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19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05F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DDB2" w14:textId="7492F39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7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F75D" w14:textId="358BA79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6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94CE" w14:textId="5366417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51.10</w:t>
            </w:r>
          </w:p>
        </w:tc>
      </w:tr>
      <w:tr w:rsidR="00F84601" w:rsidRPr="00F84601" w14:paraId="5ACBA9C9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26E2" w14:textId="15EC4F6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7E86" w14:textId="32A335E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76.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AD08" w14:textId="25E39C2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11.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B0EC" w14:textId="60F514A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19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1D3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55EC" w14:textId="7CA7C60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53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1162" w14:textId="58BAF8E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48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9D7D" w14:textId="44E2610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61.41</w:t>
            </w:r>
          </w:p>
        </w:tc>
      </w:tr>
      <w:tr w:rsidR="00F84601" w:rsidRPr="00F84601" w14:paraId="38799B24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7B01" w14:textId="1EF62D11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C04A" w14:textId="542D349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48.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9214" w14:textId="1818582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09.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CFC7" w14:textId="5E264BB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48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B5D9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1448" w14:textId="001CD18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32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EED1" w14:textId="166EFAB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5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878A" w14:textId="21AE471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81.79</w:t>
            </w:r>
          </w:p>
        </w:tc>
      </w:tr>
      <w:tr w:rsidR="00F84601" w:rsidRPr="00F84601" w14:paraId="31C80014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7E09" w14:textId="75C9EE4F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DD75" w14:textId="43975E8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7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C891" w14:textId="6F50E06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720.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2E34" w14:textId="5D957A0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194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5E53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8366" w14:textId="6B4ABA8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33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B373" w14:textId="0006009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21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22FD" w14:textId="34F29EB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19.83</w:t>
            </w:r>
          </w:p>
        </w:tc>
      </w:tr>
      <w:tr w:rsidR="00F84601" w:rsidRPr="00F84601" w14:paraId="3449609C" w14:textId="77777777" w:rsidTr="00195519">
        <w:trPr>
          <w:trHeight w:val="285"/>
          <w:jc w:val="center"/>
        </w:trPr>
        <w:tc>
          <w:tcPr>
            <w:tcW w:w="3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D3A2" w14:textId="337A9498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LYs rate of stroke (per100,000)</w:t>
            </w:r>
            <w:r w:rsidR="00195519" w:rsidRPr="00F12DA9"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DBED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C00F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B254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00CD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B2D5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13ABD0E0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023B" w14:textId="6C5D62F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8F2A" w14:textId="0C239AE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1.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104F" w14:textId="2568C12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7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5635" w14:textId="5834956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5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E8E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BE02" w14:textId="61E2812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0408" w14:textId="188F2DA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6E4F" w14:textId="4379375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0.96</w:t>
            </w:r>
          </w:p>
        </w:tc>
      </w:tr>
      <w:tr w:rsidR="00F84601" w:rsidRPr="00F84601" w14:paraId="2158DEAB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E4BC" w14:textId="4E65B169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E573" w14:textId="6337AF3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82.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4EDC" w14:textId="2CD98A8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11.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1ED8" w14:textId="1EFE284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87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24E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82FE" w14:textId="63DD901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56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1247" w14:textId="35ADC9B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9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1CFE" w14:textId="687B95C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4.69</w:t>
            </w:r>
          </w:p>
        </w:tc>
      </w:tr>
      <w:tr w:rsidR="00F84601" w:rsidRPr="00F84601" w14:paraId="362FA86D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07E9" w14:textId="3916343E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528F" w14:textId="3B260DE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00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F46B" w14:textId="66A7B43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70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76C0" w14:textId="688B4B7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54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8156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9510" w14:textId="030C13B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3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51F8" w14:textId="759C640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7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51AF" w14:textId="61DA4B3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2.97</w:t>
            </w:r>
          </w:p>
        </w:tc>
      </w:tr>
      <w:tr w:rsidR="00F84601" w:rsidRPr="00F84601" w14:paraId="68E76088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2F31" w14:textId="13ED07BB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6395" w14:textId="600528E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28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43D7" w14:textId="394C5E8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35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5A7D" w14:textId="3574065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96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168C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C7FC" w14:textId="7F9A0A3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55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F832" w14:textId="23FE25C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9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745A" w14:textId="6BFFB91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54.43</w:t>
            </w:r>
          </w:p>
        </w:tc>
      </w:tr>
      <w:tr w:rsidR="00F84601" w:rsidRPr="00F84601" w14:paraId="689E3879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3852" w14:textId="664C6BAA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5F62" w14:textId="3AD1043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39.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F1EB" w14:textId="0667F88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63.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8A81" w14:textId="033739E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95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514D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DA06" w14:textId="2B68332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6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1D53" w14:textId="560BA2F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1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F0D0" w14:textId="17743D3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06.56</w:t>
            </w:r>
          </w:p>
        </w:tc>
      </w:tr>
      <w:tr w:rsidR="00F84601" w:rsidRPr="00F84601" w14:paraId="15840331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5CCA" w14:textId="4E39B03E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7B43" w14:textId="0C7CD3B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06.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96ED" w14:textId="26C9D31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46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D6EB" w14:textId="5E775B6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62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C085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B5A2" w14:textId="49853E7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77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09D9" w14:textId="078BA1C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7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CFBB" w14:textId="04676AE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01.26</w:t>
            </w:r>
          </w:p>
        </w:tc>
      </w:tr>
      <w:tr w:rsidR="00F84601" w:rsidRPr="00F84601" w14:paraId="11FE79C2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2281" w14:textId="5D213EF1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6F15" w14:textId="307A087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948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1F4C" w14:textId="023A978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986.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4F99" w14:textId="29C390E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19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78C3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B9BE" w14:textId="2501F73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4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6CE4" w14:textId="6A4EA7E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6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2984" w14:textId="271BB54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50.96</w:t>
            </w:r>
          </w:p>
        </w:tc>
      </w:tr>
      <w:tr w:rsidR="00F84601" w:rsidRPr="00F84601" w14:paraId="6567D94B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C1EB" w14:textId="419B6518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4848" w14:textId="78FCB23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157.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F248" w14:textId="7C7F57E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662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A55F" w14:textId="315CE44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664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18F5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5B20" w14:textId="4C8D96B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94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B896" w14:textId="01ED199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116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23CA" w14:textId="06D1F35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94.08</w:t>
            </w:r>
          </w:p>
        </w:tc>
      </w:tr>
      <w:tr w:rsidR="00F84601" w:rsidRPr="00F84601" w14:paraId="5EF50A38" w14:textId="77777777" w:rsidTr="00195519">
        <w:trPr>
          <w:trHeight w:val="285"/>
          <w:jc w:val="center"/>
        </w:trPr>
        <w:tc>
          <w:tcPr>
            <w:tcW w:w="5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F513" w14:textId="18A4F3E6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LYs rate of diabetic nephropathy (per100,000)</w:t>
            </w:r>
            <w:r w:rsidR="00195519" w:rsidRPr="00F12DA9"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CA25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CB0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A05C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DAF1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689B64E3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E8CC" w14:textId="5C1C7F92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CDE1" w14:textId="3B7C730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D647" w14:textId="0D2CC7F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3BB5" w14:textId="5AA74BC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6765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62F5" w14:textId="6DBA6F3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45F8" w14:textId="5F66454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0353" w14:textId="054D851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.04</w:t>
            </w:r>
          </w:p>
        </w:tc>
      </w:tr>
      <w:tr w:rsidR="00F84601" w:rsidRPr="00F84601" w14:paraId="31EC532F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3B39" w14:textId="5711BA8F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BC9E" w14:textId="462C6EA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DB1B" w14:textId="7EC5087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6F41" w14:textId="1FFAB2F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8DF49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E914" w14:textId="590A486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A451" w14:textId="62F45A0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A199" w14:textId="5053618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.92</w:t>
            </w:r>
          </w:p>
        </w:tc>
      </w:tr>
      <w:tr w:rsidR="00F84601" w:rsidRPr="00F84601" w14:paraId="054A79FA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FB6E" w14:textId="0B2357BB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7E21" w14:textId="464EEFA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A9A7" w14:textId="02EB9F2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5AA2" w14:textId="422F358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F96E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BF1C" w14:textId="283D4D0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8052" w14:textId="3A9CEFB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99E3" w14:textId="1453599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7.82</w:t>
            </w:r>
          </w:p>
        </w:tc>
      </w:tr>
      <w:tr w:rsidR="00F84601" w:rsidRPr="00F84601" w14:paraId="3C330813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1D80" w14:textId="78399EE6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7B62" w14:textId="5460366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2.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84E2B" w14:textId="3A142FB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B339" w14:textId="78AF5A7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8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3EE3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789D" w14:textId="4CCDC20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8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D2F7" w14:textId="4A84B46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5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FC7D" w14:textId="6883111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2.40</w:t>
            </w:r>
          </w:p>
        </w:tc>
      </w:tr>
      <w:tr w:rsidR="00F84601" w:rsidRPr="00F84601" w14:paraId="2175DE9D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9F09" w14:textId="0BE625AC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CD46" w14:textId="09177D3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0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C854" w14:textId="34B98F5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7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0672" w14:textId="67BC918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2BA4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FF74" w14:textId="4CEEDED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ECEB" w14:textId="68330A1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6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BCCC" w14:textId="6529661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1.17</w:t>
            </w:r>
          </w:p>
        </w:tc>
      </w:tr>
      <w:tr w:rsidR="00F84601" w:rsidRPr="00F84601" w14:paraId="337A3388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F44B" w14:textId="6C23B1E3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B11F" w14:textId="438C2F7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7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BDDE" w14:textId="06D9D13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4.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ABB0" w14:textId="31A048D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0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680F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01A9" w14:textId="182ED26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9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6DC3" w14:textId="6F430F6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A29E" w14:textId="5699C96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9.47</w:t>
            </w:r>
          </w:p>
        </w:tc>
      </w:tr>
      <w:tr w:rsidR="00F84601" w:rsidRPr="00F84601" w14:paraId="33C31D64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C1B8" w14:textId="0CE570B4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A8F8" w14:textId="724A676B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6.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EA5E" w14:textId="455CA63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3.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DB6F" w14:textId="1FB2BCF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8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0F8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D46E" w14:textId="75B2A4F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5082" w14:textId="3241601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4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6F2E" w14:textId="5822D13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6.74</w:t>
            </w:r>
          </w:p>
        </w:tc>
      </w:tr>
      <w:tr w:rsidR="00F84601" w:rsidRPr="00F84601" w14:paraId="50A09762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4B89" w14:textId="7AB1DC5B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A82D" w14:textId="320D636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9.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A548" w14:textId="24DDB62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1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9A51" w14:textId="132E414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1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E32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2A53" w14:textId="0438933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9AF9" w14:textId="52D66B1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4728" w14:textId="3303FB1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4.87</w:t>
            </w:r>
          </w:p>
        </w:tc>
      </w:tr>
      <w:tr w:rsidR="00F84601" w:rsidRPr="00F84601" w14:paraId="37A5F3C2" w14:textId="77777777" w:rsidTr="00195519">
        <w:trPr>
          <w:trHeight w:val="285"/>
          <w:jc w:val="center"/>
        </w:trPr>
        <w:tc>
          <w:tcPr>
            <w:tcW w:w="5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59E0" w14:textId="6A796EB2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LYs rate of cardiovascular disease (per100,000)</w:t>
            </w:r>
            <w:r w:rsidR="00195519" w:rsidRPr="00F12DA9"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C6F6" w14:textId="7777777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8403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4D37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26FF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84601" w:rsidRPr="00F84601" w14:paraId="2DDDFD6B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1B43" w14:textId="0BC588C9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~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C59D" w14:textId="5F854C5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83.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DDA5" w14:textId="17B8F44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31.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D2F8" w14:textId="40BDF3D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40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2746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5E3B" w14:textId="003839F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3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C0F2" w14:textId="12937E6A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D0A4" w14:textId="2E248CA5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3.22</w:t>
            </w:r>
          </w:p>
        </w:tc>
      </w:tr>
      <w:tr w:rsidR="00F84601" w:rsidRPr="00F84601" w14:paraId="28D39A00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C38B" w14:textId="30F6F3C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0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84E2" w14:textId="5ADFC52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08.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C6B2" w14:textId="30C2498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99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400D" w14:textId="2EF4B03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73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2510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B7B1" w14:textId="3C38652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2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FC2E" w14:textId="2C11388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56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6CB8" w14:textId="2395EA9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44.34</w:t>
            </w:r>
          </w:p>
        </w:tc>
      </w:tr>
      <w:tr w:rsidR="00F84601" w:rsidRPr="00F84601" w14:paraId="0F1C0D06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AC98" w14:textId="0ADB1098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45~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1EB4" w14:textId="6E29C6F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56.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D747" w14:textId="152528E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63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8A3E" w14:textId="5B41775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52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695B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4930F" w14:textId="199C784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76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9FD5" w14:textId="3FDAAAC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19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921B" w14:textId="51EE2D4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66.75</w:t>
            </w:r>
          </w:p>
        </w:tc>
      </w:tr>
      <w:tr w:rsidR="00F84601" w:rsidRPr="00F84601" w14:paraId="0C400318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5248" w14:textId="1785133B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0-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695A" w14:textId="0760D090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29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6953" w14:textId="01C1F1C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44.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87DE" w14:textId="49BEE2F4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84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2D0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8C02" w14:textId="43CFB51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2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D9E2" w14:textId="1B29CD5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79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6C93" w14:textId="6A9F5E6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55.30</w:t>
            </w:r>
          </w:p>
        </w:tc>
      </w:tr>
      <w:tr w:rsidR="00F84601" w:rsidRPr="00F84601" w14:paraId="254C8D58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7255" w14:textId="341425E7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55~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ECB5" w14:textId="61AD94C1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537.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E70C" w14:textId="744AF7B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792.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849B" w14:textId="6BB5D80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25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38ED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B770" w14:textId="27BC534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18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0745" w14:textId="3C39EF96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1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DC21" w14:textId="154B3A1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20.21</w:t>
            </w:r>
          </w:p>
        </w:tc>
      </w:tr>
      <w:tr w:rsidR="00F84601" w:rsidRPr="00F84601" w14:paraId="7F06F580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3B05" w14:textId="43132773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0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DE52" w14:textId="5304D61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454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CFC6" w14:textId="2DA5EB1F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715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AC8F" w14:textId="31EDF56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03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A45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A45E" w14:textId="7D35FBF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509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AE66" w14:textId="739C88B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1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4975" w14:textId="64FCD809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34.72</w:t>
            </w:r>
          </w:p>
        </w:tc>
      </w:tr>
      <w:tr w:rsidR="00F84601" w:rsidRPr="00F84601" w14:paraId="239804CB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3433" w14:textId="29A0B925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65~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5660" w14:textId="0A25F25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351.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9682" w14:textId="6A3887E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491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002C" w14:textId="6CBE63C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237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7712" w14:textId="7777777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B445" w14:textId="4707B94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514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A6E3" w14:textId="747B21FD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807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3AEA" w14:textId="02CC9DF3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557.90</w:t>
            </w:r>
          </w:p>
        </w:tc>
      </w:tr>
      <w:tr w:rsidR="00F84601" w:rsidRPr="00F84601" w14:paraId="778B4D19" w14:textId="77777777" w:rsidTr="0019551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C94CC" w14:textId="2ADFB74D" w:rsidR="00F84601" w:rsidRPr="00F84601" w:rsidRDefault="00F84601" w:rsidP="00F8460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70-7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520AB" w14:textId="69965B9E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034.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2E955" w14:textId="355E7D4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063.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E37F8" w14:textId="3CFC085C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755.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619FB" w14:textId="2BD98737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F99CF" w14:textId="5296056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464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C7C0E" w14:textId="5FE98778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59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00777" w14:textId="7CA68972" w:rsidR="00F84601" w:rsidRPr="00F84601" w:rsidRDefault="00F84601" w:rsidP="00F8460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8460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402.70</w:t>
            </w:r>
          </w:p>
        </w:tc>
      </w:tr>
    </w:tbl>
    <w:p w14:paraId="3619B55D" w14:textId="08BD038C" w:rsidR="00D127F5" w:rsidRPr="00F12DA9" w:rsidRDefault="00D127F5" w:rsidP="00D127F5">
      <w:pPr>
        <w:widowControl/>
        <w:jc w:val="left"/>
        <w:rPr>
          <w:rFonts w:ascii="Times New Roman" w:eastAsia="宋体" w:hAnsi="Times New Roman" w:cs="Times New Roman"/>
          <w:color w:val="FF0000"/>
          <w:sz w:val="18"/>
          <w:szCs w:val="18"/>
        </w:rPr>
      </w:pPr>
      <w:r w:rsidRPr="00F12DA9">
        <w:rPr>
          <w:rFonts w:ascii="Times New Roman" w:eastAsia="宋体" w:hAnsi="Times New Roman" w:cs="Times New Roman"/>
          <w:color w:val="FF0000"/>
          <w:sz w:val="18"/>
          <w:szCs w:val="18"/>
          <w:vertAlign w:val="superscript"/>
        </w:rPr>
        <w:t xml:space="preserve">† </w:t>
      </w:r>
      <w:r w:rsidR="00DD3357">
        <w:rPr>
          <w:rFonts w:ascii="Times New Roman" w:eastAsia="宋体" w:hAnsi="Times New Roman" w:cs="Times New Roman"/>
          <w:color w:val="FF0000"/>
          <w:sz w:val="18"/>
          <w:szCs w:val="18"/>
        </w:rPr>
        <w:t>Calculated with gender ratio, age weight, and total population in Shanghai d</w:t>
      </w:r>
      <w:r w:rsidRPr="00F12DA9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erived from to the National Bureau of Statistics </w:t>
      </w:r>
      <w:r w:rsidR="00E214A3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in 2022 </w:t>
      </w:r>
      <w:r w:rsidRPr="00F12DA9">
        <w:rPr>
          <w:rFonts w:ascii="Times New Roman" w:eastAsia="宋体" w:hAnsi="Times New Roman" w:cs="Times New Roman"/>
          <w:color w:val="FF0000"/>
          <w:sz w:val="18"/>
          <w:szCs w:val="18"/>
        </w:rPr>
        <w:t>(</w:t>
      </w:r>
      <w:hyperlink r:id="rId6" w:history="1">
        <w:r w:rsidRPr="00F12DA9">
          <w:rPr>
            <w:rStyle w:val="a3"/>
            <w:rFonts w:ascii="Times New Roman" w:eastAsia="宋体" w:hAnsi="Times New Roman" w:cs="Times New Roman"/>
            <w:color w:val="FF0000"/>
            <w:sz w:val="18"/>
            <w:szCs w:val="18"/>
          </w:rPr>
          <w:t>https://data.stats.gov.cn/</w:t>
        </w:r>
      </w:hyperlink>
      <w:r w:rsidRPr="00F12DA9">
        <w:rPr>
          <w:rFonts w:ascii="Times New Roman" w:eastAsia="宋体" w:hAnsi="Times New Roman" w:cs="Times New Roman"/>
          <w:color w:val="FF0000"/>
          <w:sz w:val="18"/>
          <w:szCs w:val="18"/>
        </w:rPr>
        <w:t>)</w:t>
      </w:r>
    </w:p>
    <w:p w14:paraId="134F7F3D" w14:textId="0039B406" w:rsidR="00D127F5" w:rsidRPr="00F12DA9" w:rsidRDefault="00D127F5" w:rsidP="00D127F5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 w:rsidRPr="00F12DA9">
        <w:rPr>
          <w:rFonts w:ascii="Times New Roman" w:eastAsia="宋体" w:hAnsi="Times New Roman" w:cs="Times New Roman"/>
          <w:color w:val="FF0000"/>
          <w:sz w:val="18"/>
          <w:szCs w:val="18"/>
          <w:vertAlign w:val="superscript"/>
        </w:rPr>
        <w:t xml:space="preserve">‡ </w:t>
      </w:r>
      <w:r w:rsidRPr="00F12DA9">
        <w:rPr>
          <w:rFonts w:ascii="Times New Roman" w:eastAsia="宋体" w:hAnsi="Times New Roman" w:cs="Times New Roman"/>
          <w:color w:val="FF0000"/>
          <w:sz w:val="18"/>
          <w:szCs w:val="18"/>
        </w:rPr>
        <w:t>Derived from Global Health Data Exchange</w:t>
      </w:r>
      <w:r w:rsidR="00C0015E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</w:t>
      </w:r>
      <w:r w:rsidR="00E214A3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in </w:t>
      </w:r>
      <w:r w:rsidR="00C0015E">
        <w:rPr>
          <w:rFonts w:ascii="Times New Roman" w:eastAsia="宋体" w:hAnsi="Times New Roman" w:cs="Times New Roman"/>
          <w:color w:val="FF0000"/>
          <w:sz w:val="18"/>
          <w:szCs w:val="18"/>
        </w:rPr>
        <w:t>2022</w:t>
      </w:r>
      <w:r w:rsidRPr="00F12DA9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(</w:t>
      </w:r>
      <w:hyperlink r:id="rId7" w:history="1">
        <w:r w:rsidRPr="00F12DA9">
          <w:rPr>
            <w:rStyle w:val="a3"/>
            <w:rFonts w:ascii="Times New Roman" w:eastAsia="宋体" w:hAnsi="Times New Roman" w:cs="Times New Roman"/>
            <w:color w:val="FF0000"/>
            <w:sz w:val="18"/>
            <w:szCs w:val="18"/>
          </w:rPr>
          <w:t>http://ghdx.healthdata.org/</w:t>
        </w:r>
      </w:hyperlink>
      <w:r w:rsidRPr="00F12DA9">
        <w:rPr>
          <w:rFonts w:ascii="Times New Roman" w:eastAsia="宋体" w:hAnsi="Times New Roman" w:cs="Times New Roman"/>
          <w:color w:val="FF0000"/>
          <w:sz w:val="18"/>
          <w:szCs w:val="18"/>
        </w:rPr>
        <w:t>).</w:t>
      </w:r>
    </w:p>
    <w:p w14:paraId="57659BD9" w14:textId="77777777" w:rsidR="00D127F5" w:rsidRPr="00D127F5" w:rsidRDefault="00D127F5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  <w:bookmarkStart w:id="0" w:name="_GoBack"/>
      <w:bookmarkEnd w:id="0"/>
    </w:p>
    <w:p w14:paraId="01C50361" w14:textId="77777777" w:rsidR="00D127F5" w:rsidRDefault="00D127F5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03BBC840" w14:textId="7018C831" w:rsidR="00D127F5" w:rsidRDefault="00D127F5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color w:val="FF0000"/>
          <w:sz w:val="20"/>
          <w:szCs w:val="20"/>
        </w:rPr>
        <w:br w:type="page"/>
      </w:r>
    </w:p>
    <w:p w14:paraId="6AC204F7" w14:textId="77777777" w:rsidR="00D127F5" w:rsidRDefault="00D127F5" w:rsidP="00347A56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  <w:sectPr w:rsidR="00D127F5" w:rsidSect="00D127F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1686C04" w14:textId="2F14A417" w:rsidR="00B02663" w:rsidRPr="00347A56" w:rsidRDefault="00B02663" w:rsidP="00347A56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347A56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 xml:space="preserve">Supplementary Table </w:t>
      </w:r>
      <w:r w:rsidR="00D127F5">
        <w:rPr>
          <w:rFonts w:ascii="Times New Roman" w:hAnsi="Times New Roman" w:cs="Times New Roman"/>
          <w:b/>
          <w:color w:val="FF0000"/>
          <w:sz w:val="20"/>
          <w:szCs w:val="20"/>
        </w:rPr>
        <w:t>2</w:t>
      </w:r>
      <w:r w:rsidRPr="00347A56">
        <w:rPr>
          <w:rFonts w:ascii="Times New Roman" w:hAnsi="Times New Roman" w:cs="Times New Roman"/>
          <w:color w:val="FF0000"/>
          <w:sz w:val="20"/>
          <w:szCs w:val="20"/>
        </w:rPr>
        <w:t xml:space="preserve"> Levels of FPG, 2hPG and HbA1c in normal Chinese men and women in 2002-03, 2009 and 2017.</w:t>
      </w:r>
    </w:p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1756"/>
        <w:gridCol w:w="1556"/>
        <w:gridCol w:w="1621"/>
        <w:gridCol w:w="1719"/>
        <w:gridCol w:w="223"/>
        <w:gridCol w:w="1556"/>
        <w:gridCol w:w="1621"/>
        <w:gridCol w:w="1686"/>
        <w:gridCol w:w="223"/>
        <w:gridCol w:w="1556"/>
        <w:gridCol w:w="1651"/>
      </w:tblGrid>
      <w:tr w:rsidR="00347A56" w:rsidRPr="00347A56" w14:paraId="3498418E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B8C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17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ls</w:t>
            </w:r>
            <w:r w:rsidRPr="00347A56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-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ean (95%CI) of FPG (mmol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15F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E9B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ls</w:t>
            </w:r>
            <w:r w:rsidRPr="00347A56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-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ean (95%CI) of 2hPG (mmol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D9A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2C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ls</w:t>
            </w:r>
            <w:r w:rsidRPr="00347A56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-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ean (95%CI) of HbA1c (%)</w:t>
            </w:r>
          </w:p>
        </w:tc>
      </w:tr>
      <w:tr w:rsidR="00347A56" w:rsidRPr="00347A56" w14:paraId="1BC3973B" w14:textId="77777777" w:rsidTr="00F1778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BFB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0B1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02-03</w:t>
            </w:r>
          </w:p>
          <w:p w14:paraId="470F919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9,7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6F2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2009 </w:t>
            </w:r>
          </w:p>
          <w:p w14:paraId="3E22EDF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5,2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BD5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2017 </w:t>
            </w:r>
          </w:p>
          <w:p w14:paraId="3FDEF384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10,7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EB0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C18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002-03</w:t>
            </w:r>
          </w:p>
          <w:p w14:paraId="09CE9BF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9,7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C5A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2009 </w:t>
            </w:r>
          </w:p>
          <w:p w14:paraId="5AA5467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5,2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E642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2017 </w:t>
            </w:r>
          </w:p>
          <w:p w14:paraId="1EA438B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10,7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2EC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E620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2009 </w:t>
            </w:r>
          </w:p>
          <w:p w14:paraId="1AF37E10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5,215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E54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2017 </w:t>
            </w:r>
          </w:p>
          <w:p w14:paraId="1D63E13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n= 10,785)</w:t>
            </w:r>
          </w:p>
        </w:tc>
      </w:tr>
      <w:tr w:rsidR="00347A56" w:rsidRPr="00347A56" w14:paraId="7208D458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844" w14:textId="77777777" w:rsidR="00B02663" w:rsidRPr="00347A56" w:rsidRDefault="00B02663" w:rsidP="00F177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ADA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5 (4.84, 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ED0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4.89 (4.88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91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2D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6 (5.25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55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8E1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0 (5.18, 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6C8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7 (5.54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B1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45 (5.43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A24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0CF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3 (5.42, 5.4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AA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0 (5.59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1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76C22239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1659" w14:textId="77777777" w:rsidR="00B02663" w:rsidRPr="00347A56" w:rsidRDefault="00B02663" w:rsidP="00F177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413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5 (4.83, 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3EC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6 (4.84, 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59A7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8 (5.26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5F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645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07 (5.03, 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5F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46 (5.41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51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F1C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6 (5.22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1D7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EE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3 (5.41, 5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0A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8 (5.57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3C6B0422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D2B4" w14:textId="77777777" w:rsidR="00B02663" w:rsidRPr="00347A56" w:rsidRDefault="00B0266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ge groups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FB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C96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9AE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14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7A7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D77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73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22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3AC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6C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47A56" w:rsidRPr="00347A56" w14:paraId="6BE4A4EB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823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35~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41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68 (4.64, 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B78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69 (4.63, 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A7D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19 (5.13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5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534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57E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3 (4.75, 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570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6 (5.15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3E80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04 (4.91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1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7D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0D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5 (5.21, 5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260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43 (5.38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8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4C29177F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67B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5~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20F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3 (4.81, 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99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3 (4.79, 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99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8 (5.24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2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8D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A1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9 (4.83, 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E70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31 (5.22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9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D1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09 (5.0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18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BCD4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53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3 (5.39, 5.4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EA9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3 (5.49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5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2D957ECD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3F39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5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09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7 (4.84, 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67E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93 (4.89, 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22A4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1 (5.29, 5.34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 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C9B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418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11 (5.02, 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17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1 (5.42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EF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9 (5.22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5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3E7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12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3 (5.40, 5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B67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2 (5.6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4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36F047E6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4A73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65~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0A2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96 (4.93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A1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9 (4.83, 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DC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33 (5.31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6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40D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689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7 (5.29, 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554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72 (5.58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86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E5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5 (5.49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1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DE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D03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6 (5.41, 5.5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AF6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4 (5.62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6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4CD469E4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1B7" w14:textId="77777777" w:rsidR="00B02663" w:rsidRPr="00347A56" w:rsidRDefault="00B02663" w:rsidP="00F1778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P for trend</w:t>
            </w: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372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C76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FF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F25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713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56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3A5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2A1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36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11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347A56" w:rsidRPr="00347A56" w14:paraId="3B416FF6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98E" w14:textId="77777777" w:rsidR="00B02663" w:rsidRPr="00347A56" w:rsidRDefault="00B02663" w:rsidP="00F177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B5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6 (4.84, 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33F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4.92 (4.9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94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0F0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6 (5.24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A67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E5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5 (5.32,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66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8 (5.64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72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A4A7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3 (5.6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6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F3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783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4 (5.43, 5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54A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1 (5.6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2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663A07FD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1140" w14:textId="77777777" w:rsidR="00B02663" w:rsidRPr="00347A56" w:rsidRDefault="00B02663" w:rsidP="00F1778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8C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33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49B1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0BA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55A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85C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76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98F4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B49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BB10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47A56" w:rsidRPr="00347A56" w14:paraId="6CA07B03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5112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35~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096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73 (4.70, 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43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74 (4.69, 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7BA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16 (5.12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1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EDF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D6C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12 (5.07,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78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39 (5.3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8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DD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4 (5.16, 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67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570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5 (5.20, 5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A1D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39 (5.34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3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32527397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0DFC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5~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BF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5 (4.83, 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06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4.91 (4.88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95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984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2 (5.2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25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3DA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89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19 (5.14, 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881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3 (5.46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59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C32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6 (5.50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2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03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A6E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1 (5.38, 5.4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D8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54 (5.53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5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53384BFC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2D77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5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FE40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7 (4.84,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D27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4.97 (4.94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0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D5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29 (5.27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1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964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E0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5 (5.38, 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68E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80 (5.73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8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DD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9 (5.65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73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7E7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B9F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8 (5.46, 5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D4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66 (5.65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7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4436EFA2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F1AB" w14:textId="77777777" w:rsidR="00B02663" w:rsidRPr="00347A56" w:rsidRDefault="00B02663" w:rsidP="00F17787">
            <w:pPr>
              <w:widowControl/>
              <w:ind w:firstLineChars="107" w:firstLine="214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65~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EE8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94 (4.90,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68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95 (4.90, 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B1E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34 (5.31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36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FD5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A1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61 (5.54, 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29C7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98 (5.86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6.1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4C3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96 (5.91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6.00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52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F9ED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43 (5.39, 5.4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66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.71 (5.69, </w:t>
            </w:r>
            <w:proofErr w:type="gramStart"/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73)</w:t>
            </w:r>
            <w:r w:rsidRPr="00347A5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347A56" w:rsidRPr="00347A56" w14:paraId="3169AA3F" w14:textId="77777777" w:rsidTr="00F1778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FF1F" w14:textId="77777777" w:rsidR="00B02663" w:rsidRPr="00347A56" w:rsidRDefault="00B02663" w:rsidP="00F1778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P for trend</w:t>
            </w: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347A56">
              <w:rPr>
                <w:rFonts w:ascii="Times New Roman" w:eastAsia="宋体" w:hAnsi="Times New Roman"/>
                <w:i/>
                <w:color w:val="FF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FB3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343C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D809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9CD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FB6B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FAA2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EC9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7AD6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2CDF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4BA5" w14:textId="77777777" w:rsidR="00B02663" w:rsidRPr="00347A56" w:rsidRDefault="00B02663" w:rsidP="00F177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347A5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</w:tbl>
    <w:p w14:paraId="3DB4FA4B" w14:textId="77777777" w:rsidR="00B02663" w:rsidRPr="00347A56" w:rsidRDefault="00B02663" w:rsidP="00B02663">
      <w:pPr>
        <w:widowControl/>
        <w:adjustRightInd w:val="0"/>
        <w:snapToGrid w:val="0"/>
        <w:rPr>
          <w:rFonts w:ascii="Times New Roman" w:hAnsi="Times New Roman" w:cs="Times New Roman"/>
          <w:color w:val="FF0000"/>
          <w:sz w:val="16"/>
          <w:szCs w:val="16"/>
        </w:rPr>
      </w:pPr>
      <w:r w:rsidRPr="00347A56">
        <w:rPr>
          <w:rFonts w:ascii="Times New Roman" w:hAnsi="Times New Roman" w:cs="Times New Roman"/>
          <w:color w:val="FF0000"/>
          <w:sz w:val="16"/>
          <w:szCs w:val="16"/>
        </w:rPr>
        <w:t xml:space="preserve">Ls-mean adjusted for age and/or sex; </w:t>
      </w:r>
      <w:r w:rsidRPr="00347A56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*</w:t>
      </w:r>
      <w:r w:rsidRPr="00347A56">
        <w:rPr>
          <w:rFonts w:ascii="Times New Roman" w:hAnsi="Times New Roman" w:cs="Times New Roman"/>
          <w:color w:val="FF0000"/>
          <w:sz w:val="16"/>
          <w:szCs w:val="16"/>
        </w:rPr>
        <w:t xml:space="preserve"> p&lt;0.0167 compared with the 2002-03 survey by Bonferroni correction; </w:t>
      </w:r>
      <w:r w:rsidRPr="00347A56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 xml:space="preserve"># </w:t>
      </w:r>
      <w:r w:rsidRPr="00347A56">
        <w:rPr>
          <w:rFonts w:ascii="Times New Roman" w:hAnsi="Times New Roman" w:cs="Times New Roman"/>
          <w:color w:val="FF0000"/>
          <w:sz w:val="16"/>
          <w:szCs w:val="16"/>
        </w:rPr>
        <w:t xml:space="preserve">p&lt;0.0167 compared with the 2009 survey by Bonferroni correction; </w:t>
      </w:r>
      <w:r w:rsidRPr="00347A56">
        <w:rPr>
          <w:rFonts w:ascii="Times New Roman" w:eastAsia="宋体" w:hAnsi="Times New Roman"/>
          <w:i/>
          <w:color w:val="FF0000"/>
          <w:sz w:val="16"/>
          <w:szCs w:val="16"/>
          <w:vertAlign w:val="superscript"/>
        </w:rPr>
        <w:t xml:space="preserve">† </w:t>
      </w:r>
      <w:r w:rsidRPr="00347A56">
        <w:rPr>
          <w:rFonts w:ascii="Times New Roman" w:hAnsi="Times New Roman" w:cs="Times New Roman"/>
          <w:i/>
          <w:iCs/>
          <w:color w:val="FF0000"/>
          <w:sz w:val="16"/>
          <w:szCs w:val="16"/>
        </w:rPr>
        <w:t xml:space="preserve">P </w:t>
      </w:r>
      <w:r w:rsidRPr="00347A56">
        <w:rPr>
          <w:rFonts w:ascii="Times New Roman" w:hAnsi="Times New Roman" w:cs="Times New Roman"/>
          <w:color w:val="FF0000"/>
          <w:sz w:val="16"/>
          <w:szCs w:val="16"/>
        </w:rPr>
        <w:t>for trend using age as a continuous variable</w:t>
      </w:r>
      <w:r w:rsidRPr="00347A56">
        <w:rPr>
          <w:color w:val="FF0000"/>
        </w:rPr>
        <w:t xml:space="preserve"> </w:t>
      </w:r>
      <w:r w:rsidRPr="00347A56">
        <w:rPr>
          <w:rFonts w:ascii="Times New Roman" w:hAnsi="Times New Roman" w:cs="Times New Roman"/>
          <w:color w:val="FF0000"/>
          <w:sz w:val="16"/>
          <w:szCs w:val="16"/>
        </w:rPr>
        <w:t>in generalized linear model.</w:t>
      </w:r>
    </w:p>
    <w:p w14:paraId="62F2ED0E" w14:textId="77777777" w:rsidR="00B02663" w:rsidRPr="00347A56" w:rsidRDefault="00B02663" w:rsidP="00B02663">
      <w:pPr>
        <w:widowControl/>
        <w:adjustRightInd w:val="0"/>
        <w:snapToGrid w:val="0"/>
        <w:rPr>
          <w:rFonts w:ascii="Times New Roman" w:hAnsi="Times New Roman" w:cs="Times New Roman"/>
          <w:color w:val="FF0000"/>
          <w:sz w:val="16"/>
          <w:szCs w:val="16"/>
        </w:rPr>
      </w:pPr>
      <w:r w:rsidRPr="00347A56">
        <w:rPr>
          <w:rFonts w:ascii="Times New Roman" w:hAnsi="Times New Roman" w:cs="Times New Roman"/>
          <w:color w:val="FF0000"/>
          <w:sz w:val="16"/>
          <w:szCs w:val="16"/>
        </w:rPr>
        <w:t>FPG, fasting plasma glucose; 2hPG, 2-hour postprandial blood glucose; HbA1c, Hemoglobin A1c.</w:t>
      </w:r>
    </w:p>
    <w:p w14:paraId="4B85514F" w14:textId="548D20AF" w:rsidR="00E31684" w:rsidRDefault="00E31684" w:rsidP="00B346A6">
      <w:pPr>
        <w:widowControl/>
        <w:spacing w:afterLines="50" w:after="12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52BC35F" w14:textId="52A961DA" w:rsidR="00C23A3C" w:rsidRDefault="00C23A3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316A94C" w14:textId="45E7DFE5" w:rsidR="003F3CCA" w:rsidRPr="00AA248A" w:rsidRDefault="003F3CCA" w:rsidP="00B346A6">
      <w:pPr>
        <w:widowControl/>
        <w:spacing w:afterLines="50" w:after="1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A248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127F5">
        <w:rPr>
          <w:rFonts w:ascii="Times New Roman" w:hAnsi="Times New Roman" w:cs="Times New Roman"/>
          <w:b/>
          <w:sz w:val="20"/>
          <w:szCs w:val="20"/>
        </w:rPr>
        <w:t>3</w:t>
      </w:r>
      <w:r w:rsidRPr="00AA248A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92356128"/>
      <w:r w:rsidR="00B346A6">
        <w:rPr>
          <w:rFonts w:ascii="Times New Roman" w:hAnsi="Times New Roman" w:cs="Times New Roman"/>
          <w:sz w:val="20"/>
          <w:szCs w:val="20"/>
        </w:rPr>
        <w:t>Glycemic c</w:t>
      </w:r>
      <w:r w:rsidRPr="00AA248A">
        <w:rPr>
          <w:rFonts w:ascii="Times New Roman" w:hAnsi="Times New Roman" w:cs="Times New Roman"/>
          <w:sz w:val="20"/>
          <w:szCs w:val="20"/>
        </w:rPr>
        <w:t>ontrol</w:t>
      </w:r>
      <w:bookmarkEnd w:id="1"/>
      <w:r w:rsidRPr="00AA248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AA248A">
        <w:rPr>
          <w:rFonts w:ascii="Times New Roman" w:hAnsi="Times New Roman" w:cs="Times New Roman"/>
          <w:sz w:val="20"/>
          <w:szCs w:val="20"/>
        </w:rPr>
        <w:t xml:space="preserve">s </w:t>
      </w:r>
      <w:r w:rsidR="00B346A6">
        <w:rPr>
          <w:rFonts w:ascii="Times New Roman" w:hAnsi="Times New Roman" w:cs="Times New Roman"/>
          <w:sz w:val="20"/>
          <w:szCs w:val="20"/>
        </w:rPr>
        <w:t xml:space="preserve">by </w:t>
      </w:r>
      <w:r w:rsidR="00D56C73">
        <w:rPr>
          <w:rFonts w:ascii="Times New Roman" w:hAnsi="Times New Roman" w:cs="Times New Roman"/>
          <w:sz w:val="20"/>
          <w:szCs w:val="20"/>
        </w:rPr>
        <w:t xml:space="preserve">FPG </w:t>
      </w:r>
      <w:r w:rsidR="00B346A6">
        <w:rPr>
          <w:rFonts w:ascii="Times New Roman" w:hAnsi="Times New Roman" w:cs="Times New Roman"/>
          <w:sz w:val="20"/>
          <w:szCs w:val="20"/>
        </w:rPr>
        <w:t xml:space="preserve">level </w:t>
      </w:r>
      <w:r>
        <w:rPr>
          <w:rFonts w:ascii="Times New Roman" w:hAnsi="Times New Roman" w:cs="Times New Roman"/>
          <w:sz w:val="20"/>
          <w:szCs w:val="20"/>
        </w:rPr>
        <w:t>among</w:t>
      </w:r>
      <w:r w:rsidRPr="00AA248A">
        <w:rPr>
          <w:rFonts w:ascii="Times New Roman" w:hAnsi="Times New Roman" w:cs="Times New Roman"/>
          <w:sz w:val="20"/>
          <w:szCs w:val="20"/>
        </w:rPr>
        <w:t xml:space="preserve"> diagnosed </w:t>
      </w:r>
      <w:r w:rsidR="00B346A6">
        <w:rPr>
          <w:rFonts w:ascii="Times New Roman" w:hAnsi="Times New Roman" w:cs="Times New Roman"/>
          <w:sz w:val="20"/>
          <w:szCs w:val="20"/>
        </w:rPr>
        <w:t xml:space="preserve">diabetes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A248A">
        <w:rPr>
          <w:rFonts w:ascii="Times New Roman" w:hAnsi="Times New Roman" w:cs="Times New Roman"/>
          <w:sz w:val="20"/>
          <w:szCs w:val="20"/>
        </w:rPr>
        <w:t>atients</w:t>
      </w:r>
    </w:p>
    <w:tbl>
      <w:tblPr>
        <w:tblW w:w="14126" w:type="dxa"/>
        <w:jc w:val="center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163"/>
        <w:gridCol w:w="255"/>
        <w:gridCol w:w="1249"/>
        <w:gridCol w:w="1134"/>
        <w:gridCol w:w="1147"/>
        <w:gridCol w:w="439"/>
        <w:gridCol w:w="1147"/>
        <w:gridCol w:w="1050"/>
        <w:gridCol w:w="1297"/>
      </w:tblGrid>
      <w:tr w:rsidR="002537FC" w:rsidRPr="00C834FE" w14:paraId="689B773F" w14:textId="77777777" w:rsidTr="008D40B9">
        <w:trPr>
          <w:trHeight w:val="28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836" w14:textId="59886DEB" w:rsidR="002537FC" w:rsidRPr="00C834FE" w:rsidRDefault="002537FC" w:rsidP="00253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67980" w14:textId="181BA1D8" w:rsidR="002537FC" w:rsidRPr="00C834FE" w:rsidRDefault="006B7EE1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2537F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3-03</w:t>
            </w:r>
            <w:r w:rsidR="00CD1C7D">
              <w:t xml:space="preserve"> </w:t>
            </w:r>
            <w:r>
              <w:t xml:space="preserve">survey </w:t>
            </w:r>
            <w:r w:rsidR="00CD1C7D">
              <w:t>(</w:t>
            </w:r>
            <w:r w:rsidR="00CD1C7D" w:rsidRP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  <w:r w:rsid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AB9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C006" w14:textId="7456EF3C" w:rsidR="002537FC" w:rsidRPr="00C834FE" w:rsidRDefault="006B7EE1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2537F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  <w:r w:rsid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rvey </w:t>
            </w:r>
            <w:r w:rsidR="00CD1C7D">
              <w:t>(</w:t>
            </w:r>
            <w:r w:rsidR="00CD1C7D" w:rsidRP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  <w:r w:rsid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7B2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689E" w14:textId="331CDB43" w:rsidR="002537FC" w:rsidRPr="00C834FE" w:rsidRDefault="006B7EE1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2537F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  <w:r w:rsid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rvey </w:t>
            </w:r>
            <w:r w:rsidR="00CD1C7D">
              <w:t>(</w:t>
            </w:r>
            <w:r w:rsidR="00CD1C7D" w:rsidRP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  <w:r w:rsidR="00CD1C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537FC" w:rsidRPr="00C834FE" w14:paraId="24F2135A" w14:textId="77777777" w:rsidTr="008D40B9">
        <w:trPr>
          <w:trHeight w:val="270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A3D9" w14:textId="514E07DB" w:rsidR="002537FC" w:rsidRPr="00C834FE" w:rsidRDefault="002537FC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8E40" w14:textId="10201203" w:rsidR="002537FC" w:rsidRPr="00C834FE" w:rsidRDefault="002537FC" w:rsidP="002607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25F6" w14:textId="42C1B5B5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~8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19D3" w14:textId="022053F0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.0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63C2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D47B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7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45B4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~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EE1F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EC0A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E7C4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2384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~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6C94" w14:textId="77777777" w:rsidR="002537FC" w:rsidRPr="00C834FE" w:rsidRDefault="002537FC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.0</w:t>
            </w:r>
          </w:p>
        </w:tc>
      </w:tr>
      <w:tr w:rsidR="00DF705F" w:rsidRPr="00C834FE" w14:paraId="4A94CEAA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3643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subjec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EF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 (3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E32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 (19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37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 (47.1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9A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F1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 (47.1)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30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E02" w14:textId="0D9AB3A9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 (33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BD5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B62" w14:textId="1123774C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6 (27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BF6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CF97" w14:textId="183135DF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84 (51.1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7DAAB5F1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1E82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76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 (3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33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17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359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 (47.6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0F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593" w14:textId="0B6A4A85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 (45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313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3F3A" w14:textId="186236A9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 (36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7BC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1D63" w14:textId="71756F9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 (23.1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3A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3E9C" w14:textId="3581BD42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 (55.4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5B673BB1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580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183A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097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F98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D8A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46A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69E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8D7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A8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797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20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B7C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21CA7349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7D5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5~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DAB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F7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BED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56.0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7DE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7A7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5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94A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A27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6.8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A9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8067" w14:textId="7009F7F9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8.2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C15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085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69.7)</w:t>
            </w:r>
          </w:p>
        </w:tc>
      </w:tr>
      <w:tr w:rsidR="00DF705F" w:rsidRPr="00C834FE" w14:paraId="2E0A80A6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8465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5~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FE7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0B1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7.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F3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50.7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DDD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09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3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70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A4F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45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81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7B8" w14:textId="0F8C8ECE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20.1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BBF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33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56.3)</w:t>
            </w:r>
          </w:p>
        </w:tc>
      </w:tr>
      <w:tr w:rsidR="00DF705F" w:rsidRPr="00C834FE" w14:paraId="4F845CD6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20F7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5~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9A9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3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89A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3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024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53.6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DDD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6E8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2BE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8BD" w14:textId="571E907F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36.2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5C1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B96" w14:textId="5D3D7D12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21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0A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5C0" w14:textId="1F92E0B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 (59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3473F08E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61C6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65~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F3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3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92F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20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F52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41.6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C6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B1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0B1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C7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28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24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B55" w14:textId="1D8C2B3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 (25.9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34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E1B" w14:textId="6142DDF5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 (50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35C920CD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D0B" w14:textId="77777777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77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723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39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CF5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4C5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1E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C34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8F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D9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960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8A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DF705F" w:rsidRPr="00C834FE" w14:paraId="1F501AC6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27AB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B1A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613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A5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1BC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C1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FE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B34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02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800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FF3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77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3C1E86E2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E928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mary school or be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8B7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3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DED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2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E2E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51.5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CC9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0BA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EC7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36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46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EA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75E" w14:textId="690C38A6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17.6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F4C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83D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 (61.1)</w:t>
            </w:r>
          </w:p>
        </w:tc>
      </w:tr>
      <w:tr w:rsidR="00DF705F" w:rsidRPr="00C834FE" w14:paraId="055728D6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E98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high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CE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3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FAC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3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D7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46.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0D4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B44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3DA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6B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35.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0C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ECD6" w14:textId="5DDF12BC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 (23.2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B0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0AD9" w14:textId="775C0C70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 (55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0003FBB9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52E9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enior high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A53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3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F5A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27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CD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40.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BC3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77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99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53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33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3F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7326" w14:textId="65126071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22.6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302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11B" w14:textId="7DC7138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 (56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12CE1972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A38D" w14:textId="77777777" w:rsidR="00C834FE" w:rsidRPr="00C834FE" w:rsidRDefault="00C834FE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college or ab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2CA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89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9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3B7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52.0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81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8A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3F3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0F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38.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6C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F1A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A24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B0F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42.9)</w:t>
            </w:r>
          </w:p>
        </w:tc>
      </w:tr>
      <w:tr w:rsidR="00DF705F" w:rsidRPr="00C834FE" w14:paraId="191BBCF9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29D" w14:textId="77777777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5D5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280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6DD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321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483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D3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4B4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E1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5F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90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0B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DF705F" w:rsidRPr="00C834FE" w14:paraId="0DF2F143" w14:textId="77777777" w:rsidTr="008D40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85C" w14:textId="0D7CFC8C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="000570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oups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kg/m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6B56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9AE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A55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C1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CC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B8F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B20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3B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14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91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12B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70E1C6CC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4C77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 2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42C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3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B19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7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DE3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49.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C5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DE7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BA0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70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42.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CB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613" w14:textId="6F9BC65D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 (24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366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9C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54.4)</w:t>
            </w:r>
          </w:p>
        </w:tc>
      </w:tr>
      <w:tr w:rsidR="00DF705F" w:rsidRPr="00C834FE" w14:paraId="2C030467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6916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4.0~2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36E6" w14:textId="3D10A62C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017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18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83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44.5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C3D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519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4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E2D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91E4" w14:textId="70EB15B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31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E7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8AD" w14:textId="4FB5A772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 (22.8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067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E9D" w14:textId="63D12D40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 (55.2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0C65544D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551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C834FE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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AC5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3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074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7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86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51.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27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EF0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935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77F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35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545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382" w14:textId="34D97911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21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64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855" w14:textId="2C778C38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 (57.4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FB1D6D" w14:paraId="3F3FF428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546" w14:textId="77777777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C3D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F9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D52F" w14:textId="2ECCD0D5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 w:rsidR="00AD60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6A6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D4B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A46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BC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75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E4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EA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582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DF705F" w:rsidRPr="00C834FE" w14:paraId="0F6482B1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A46" w14:textId="3F5303A1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C </w:t>
            </w:r>
            <w:r w:rsidR="000570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s 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DCE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C18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BC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2E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8B9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593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C86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1B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3A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ED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DC9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025790E3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CE1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≤ 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5FA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 (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F07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9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A6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 (48.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9C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5E5" w14:textId="73F3498D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43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A8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3ED7" w14:textId="74AA1CC9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36.3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9CB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84F" w14:textId="0A7475EF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 (24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CE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04E" w14:textId="390D30B0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 (55.3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15C5C45C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120E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gt; 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88C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3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A45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5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EF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46.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50B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1B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4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9E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A01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36.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94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0AB" w14:textId="2A9CC716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 (22.1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73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445E" w14:textId="205DCEF1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 (55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69B8BC66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BAC9" w14:textId="41AEC08C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FB1D6D"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A82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D90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AD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12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19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431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D41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26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B3C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FD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6E5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DF705F" w:rsidRPr="00C834FE" w14:paraId="448180CA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45B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583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812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20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B33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 (46.7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72E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18B7" w14:textId="251EB7AD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 (49.4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88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7E52" w14:textId="00FE2680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 (30.4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ED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A9C8" w14:textId="7EEAF6D2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 (31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492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364A" w14:textId="1C271432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 (47.3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0C20DFD5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FF0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9C3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3F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65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BF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7D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C54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7C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08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60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31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33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2EABA45B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999C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5~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E7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3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D0D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7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069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57.1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4E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10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4CA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42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14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82C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EB1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2F7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9.1)</w:t>
            </w:r>
          </w:p>
        </w:tc>
      </w:tr>
      <w:tr w:rsidR="00DF705F" w:rsidRPr="00C834FE" w14:paraId="49F07189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F7A7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5~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64D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2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3A4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21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ABC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53.0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212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E7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4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AA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E72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37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F33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8C5" w14:textId="3A61A66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22.2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601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AAC" w14:textId="50E369DF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61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4A8FA608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61B9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5~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E9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6C2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22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1C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40.0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AC9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78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AE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56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34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8F4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9513" w14:textId="04633F33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 (31.3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EFC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0167" w14:textId="1720E221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 (46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35D7BC52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640A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65~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30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3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A4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0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28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45.6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F4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E1F" w14:textId="0FB269F9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60.9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784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29E9" w14:textId="43D1501F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1.8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06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70B" w14:textId="316BAA75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 (33.4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9D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7718" w14:textId="1DDBFC74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 (45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FB1D6D" w14:paraId="1CAC0AD0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5F25" w14:textId="77777777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E19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F5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453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2D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738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D3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10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7C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9A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6D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B5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DF705F" w:rsidRPr="00C834FE" w14:paraId="332563F4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E7E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ducational leve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72B3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2F7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E9F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33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4A5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D2C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B93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99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BE7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DA6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AE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35502189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5EC8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mary school or be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20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016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21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3C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42.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F7B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922" w14:textId="4C1936F8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58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C7F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794" w14:textId="3D067C4C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21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16B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EDE" w14:textId="136A474E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(27.9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579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BC8" w14:textId="4FA68603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50.6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60A31C89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25A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high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1E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3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AFE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8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EC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51.4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08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2CC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D3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DA5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35.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66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16B1" w14:textId="40F56375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31.1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6EF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FA8" w14:textId="5D78C871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 (48.3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2AE951D3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AFEC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enior high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01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5A4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8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5C8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51.7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E0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19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633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4E1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44.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2E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55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6AB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1C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 (44.7)</w:t>
            </w:r>
          </w:p>
        </w:tc>
      </w:tr>
      <w:tr w:rsidR="00DF705F" w:rsidRPr="00C834FE" w14:paraId="12FDC7FB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005" w14:textId="77777777" w:rsidR="00C834FE" w:rsidRPr="00C834FE" w:rsidRDefault="00C834FE" w:rsidP="00C83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college or ab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0DE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0C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1.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484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2.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F2A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EA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60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72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0.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81D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33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29F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68A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32.8)</w:t>
            </w:r>
          </w:p>
        </w:tc>
      </w:tr>
      <w:tr w:rsidR="00DF705F" w:rsidRPr="00C834FE" w14:paraId="47901125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E95" w14:textId="77777777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F0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B4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5D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321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5DD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1C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714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3D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D4B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D7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510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DF705F" w:rsidRPr="00C834FE" w14:paraId="089F2F24" w14:textId="77777777" w:rsidTr="008D40B9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9AAB" w14:textId="100736B9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MI </w:t>
            </w:r>
            <w:r w:rsidR="000570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s 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kg/m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757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E34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2D7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C09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79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15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9283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8D85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0A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29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5C6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3F536593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1E24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 2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F6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3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AF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17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F13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49.4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85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AFE" w14:textId="0E210EE4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48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DD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78E" w14:textId="0F9052F4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31.1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D0B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039" w14:textId="7EC4DE66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34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FE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88C" w14:textId="29AEDB2C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 (46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77DAE92B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5C2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4.0~2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401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967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0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03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43.3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98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936" w14:textId="600FB502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55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CEE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50C9" w14:textId="0A39F3F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27.1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FE1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C438" w14:textId="2669EE3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 (31.3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D5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2AB2" w14:textId="08A58B3A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 (47.6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69E93A62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63A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C834FE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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F6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2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04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24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DF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47.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6B4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AA5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E6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D2B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5.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D0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869B" w14:textId="163B06F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 (27.8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CBF7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C8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 (48.2)</w:t>
            </w:r>
          </w:p>
        </w:tc>
      </w:tr>
      <w:tr w:rsidR="00DF705F" w:rsidRPr="00C834FE" w14:paraId="47D9C8E0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0E8" w14:textId="77777777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F1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6E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23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17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85E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336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F41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019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7E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93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105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DF705F" w:rsidRPr="00C834FE" w14:paraId="736ADD9B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091A" w14:textId="4B3E930E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C </w:t>
            </w:r>
            <w:r w:rsidR="000570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s </w:t>
            </w: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81C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66D1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84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CC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DA8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3C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94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134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A5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19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9D7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C834FE" w14:paraId="4A174B73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B6B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≤ 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84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B96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6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92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47.8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612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6B4" w14:textId="7518999A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52.8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CC1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A93" w14:textId="30BA1EFC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28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E0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092" w14:textId="7796F99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 (33.5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AEC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1903" w14:textId="5740ED8B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45.6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699A9262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5FED" w14:textId="77777777" w:rsidR="00C834FE" w:rsidRPr="00C834FE" w:rsidRDefault="00C834FE" w:rsidP="00C834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gt; 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F8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3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87F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22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812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 (45.5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84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A5B" w14:textId="0E491826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(47.4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A5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2A9" w14:textId="4028589E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31.8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76B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BE8A" w14:textId="7752E838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 (30.7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5F5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6B93" w14:textId="3E4A4FCE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8 (48.0)</w:t>
            </w:r>
            <w:r w:rsidR="005D0FBC" w:rsidRPr="00C83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DF705F" w:rsidRPr="00C834FE" w14:paraId="7568D08F" w14:textId="77777777" w:rsidTr="008D40B9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AB57" w14:textId="2B712A45" w:rsidR="00C834FE" w:rsidRPr="00C834FE" w:rsidRDefault="00C834FE" w:rsidP="00C834FE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FB1D6D"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1E79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B0B8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557E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83AA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CFC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AF8D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9F26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3000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3682" w14:textId="7A3EA550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</w:t>
            </w:r>
            <w:r w:rsidR="009932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F02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89E4" w14:textId="77777777" w:rsidR="00C834FE" w:rsidRPr="00C834FE" w:rsidRDefault="00C834FE" w:rsidP="00C834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83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0</w:t>
            </w:r>
          </w:p>
        </w:tc>
      </w:tr>
    </w:tbl>
    <w:p w14:paraId="12ED8C1B" w14:textId="32B15626" w:rsidR="000670E5" w:rsidRPr="00F32591" w:rsidRDefault="00F32591" w:rsidP="003F3CCA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F32591">
        <w:rPr>
          <w:rFonts w:ascii="Times New Roman" w:hAnsi="Times New Roman" w:cs="Times New Roman" w:hint="eastAsia"/>
          <w:sz w:val="16"/>
          <w:szCs w:val="16"/>
        </w:rPr>
        <w:t>Data</w:t>
      </w:r>
      <w:r>
        <w:rPr>
          <w:rFonts w:ascii="Times New Roman" w:hAnsi="Times New Roman" w:cs="Times New Roman"/>
          <w:sz w:val="16"/>
          <w:szCs w:val="16"/>
        </w:rPr>
        <w:t xml:space="preserve"> was presented as </w:t>
      </w:r>
      <w:r w:rsidR="00485496">
        <w:rPr>
          <w:rFonts w:ascii="Times New Roman" w:hAnsi="Times New Roman" w:cs="Times New Roman" w:hint="eastAsia"/>
          <w:sz w:val="16"/>
          <w:szCs w:val="16"/>
        </w:rPr>
        <w:t>count</w:t>
      </w:r>
      <w:r>
        <w:rPr>
          <w:rFonts w:ascii="Times New Roman" w:hAnsi="Times New Roman" w:cs="Times New Roman"/>
          <w:sz w:val="16"/>
          <w:szCs w:val="16"/>
        </w:rPr>
        <w:t xml:space="preserve"> (percentage).</w:t>
      </w:r>
    </w:p>
    <w:p w14:paraId="3E24A540" w14:textId="26080974" w:rsidR="003F3CCA" w:rsidRDefault="00713EB5" w:rsidP="003F3CCA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Glycemic control </w:t>
      </w:r>
      <w:r w:rsidR="003F3CCA" w:rsidRPr="008141B3">
        <w:rPr>
          <w:rFonts w:ascii="Times New Roman" w:hAnsi="Times New Roman" w:cs="Times New Roman"/>
          <w:sz w:val="16"/>
          <w:szCs w:val="16"/>
        </w:rPr>
        <w:t>referr</w:t>
      </w:r>
      <w:r w:rsidR="003F3CCA">
        <w:rPr>
          <w:rFonts w:ascii="Times New Roman" w:hAnsi="Times New Roman" w:cs="Times New Roman"/>
          <w:sz w:val="16"/>
          <w:szCs w:val="16"/>
        </w:rPr>
        <w:t>ing</w:t>
      </w:r>
      <w:r w:rsidR="003F3CCA" w:rsidRPr="008141B3">
        <w:rPr>
          <w:rFonts w:ascii="Times New Roman" w:hAnsi="Times New Roman" w:cs="Times New Roman"/>
          <w:sz w:val="16"/>
          <w:szCs w:val="16"/>
        </w:rPr>
        <w:t xml:space="preserve"> to PFG </w:t>
      </w:r>
      <w:r w:rsidR="00A504A5">
        <w:rPr>
          <w:rFonts w:ascii="Times New Roman" w:hAnsi="Times New Roman" w:cs="Times New Roman"/>
          <w:sz w:val="16"/>
          <w:szCs w:val="16"/>
        </w:rPr>
        <w:t>less than</w:t>
      </w:r>
      <w:r w:rsidR="003F3CCA" w:rsidRPr="008141B3">
        <w:rPr>
          <w:rFonts w:ascii="Times New Roman" w:hAnsi="Times New Roman" w:cs="Times New Roman"/>
          <w:sz w:val="16"/>
          <w:szCs w:val="16"/>
        </w:rPr>
        <w:t xml:space="preserve"> 7.0 mmol/L. </w:t>
      </w:r>
    </w:p>
    <w:p w14:paraId="162AC223" w14:textId="77777777" w:rsidR="00DC7350" w:rsidRPr="008141B3" w:rsidRDefault="00DC7350" w:rsidP="00DC7350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85419E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 w:rsidRPr="008141B3">
        <w:rPr>
          <w:rFonts w:ascii="Times New Roman" w:hAnsi="Times New Roman" w:cs="Times New Roman"/>
          <w:sz w:val="16"/>
          <w:szCs w:val="16"/>
        </w:rPr>
        <w:t xml:space="preserve"> P &lt; 0.0167</w:t>
      </w:r>
      <w:r>
        <w:rPr>
          <w:rFonts w:ascii="Times New Roman" w:hAnsi="Times New Roman" w:cs="Times New Roman"/>
          <w:sz w:val="16"/>
          <w:szCs w:val="16"/>
        </w:rPr>
        <w:t xml:space="preserve"> in comparison with previous survey;</w:t>
      </w:r>
    </w:p>
    <w:p w14:paraId="1EE45FFE" w14:textId="20844A18" w:rsidR="003F3CCA" w:rsidRPr="008141B3" w:rsidRDefault="003F3CCA" w:rsidP="003F3CCA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8141B3">
        <w:rPr>
          <w:rFonts w:ascii="Times New Roman" w:hAnsi="Times New Roman" w:cs="Times New Roman"/>
          <w:sz w:val="16"/>
          <w:szCs w:val="16"/>
        </w:rPr>
        <w:t xml:space="preserve">Abbreviations: FPG, fasting plasma glucose; </w:t>
      </w:r>
      <w:r>
        <w:rPr>
          <w:rFonts w:ascii="Times New Roman" w:hAnsi="Times New Roman" w:cs="Times New Roman"/>
          <w:sz w:val="16"/>
          <w:szCs w:val="16"/>
        </w:rPr>
        <w:t xml:space="preserve">BMI, body mass index; WC, waist </w:t>
      </w:r>
      <w:r w:rsidRPr="00EE4727">
        <w:rPr>
          <w:rFonts w:ascii="Times New Roman" w:hAnsi="Times New Roman" w:cs="Times New Roman"/>
          <w:sz w:val="16"/>
          <w:szCs w:val="16"/>
        </w:rPr>
        <w:t>circumference</w:t>
      </w:r>
      <w:r w:rsidRPr="008141B3">
        <w:rPr>
          <w:rFonts w:ascii="Times New Roman" w:hAnsi="Times New Roman" w:cs="Times New Roman"/>
          <w:sz w:val="16"/>
          <w:szCs w:val="16"/>
        </w:rPr>
        <w:t>.</w:t>
      </w:r>
    </w:p>
    <w:p w14:paraId="3A4361A6" w14:textId="77777777" w:rsidR="007B3A41" w:rsidRDefault="007B3A4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19DB135" w14:textId="77777777" w:rsidR="00C52250" w:rsidRPr="00DC7350" w:rsidRDefault="00C52250" w:rsidP="003F3CC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C52250" w:rsidRPr="00DC7350" w:rsidSect="00F12DA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3CFB83D" w14:textId="3CDD267A" w:rsidR="005A7FD0" w:rsidRPr="00AA248A" w:rsidRDefault="005A7FD0" w:rsidP="00B346A6">
      <w:pPr>
        <w:widowControl/>
        <w:spacing w:afterLines="50" w:after="1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A248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86716" w:rsidRPr="00F12DA9">
        <w:rPr>
          <w:rFonts w:ascii="Times New Roman" w:hAnsi="Times New Roman" w:cs="Times New Roman"/>
          <w:b/>
          <w:color w:val="FF0000"/>
          <w:sz w:val="20"/>
          <w:szCs w:val="20"/>
        </w:rPr>
        <w:t>4</w:t>
      </w:r>
      <w:r w:rsidRPr="00F12DA9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346A6">
        <w:rPr>
          <w:rFonts w:ascii="Times New Roman" w:hAnsi="Times New Roman" w:cs="Times New Roman"/>
          <w:sz w:val="20"/>
          <w:szCs w:val="20"/>
        </w:rPr>
        <w:t>Glycemic c</w:t>
      </w:r>
      <w:r w:rsidRPr="00AA248A">
        <w:rPr>
          <w:rFonts w:ascii="Times New Roman" w:hAnsi="Times New Roman" w:cs="Times New Roman"/>
          <w:sz w:val="20"/>
          <w:szCs w:val="20"/>
        </w:rPr>
        <w:t xml:space="preserve">ontrol 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AA248A">
        <w:rPr>
          <w:rFonts w:ascii="Times New Roman" w:hAnsi="Times New Roman" w:cs="Times New Roman"/>
          <w:sz w:val="20"/>
          <w:szCs w:val="20"/>
        </w:rPr>
        <w:t>s</w:t>
      </w:r>
      <w:r w:rsidR="00B346A6">
        <w:rPr>
          <w:rFonts w:ascii="Times New Roman" w:hAnsi="Times New Roman" w:cs="Times New Roman"/>
          <w:sz w:val="20"/>
          <w:szCs w:val="20"/>
        </w:rPr>
        <w:t xml:space="preserve"> by</w:t>
      </w:r>
      <w:r w:rsidR="00D56C73">
        <w:rPr>
          <w:rFonts w:ascii="Times New Roman" w:hAnsi="Times New Roman" w:cs="Times New Roman"/>
          <w:sz w:val="20"/>
          <w:szCs w:val="20"/>
        </w:rPr>
        <w:t xml:space="preserve"> HbA1c </w:t>
      </w:r>
      <w:r w:rsidR="00B346A6">
        <w:rPr>
          <w:rFonts w:ascii="Times New Roman" w:hAnsi="Times New Roman" w:cs="Times New Roman"/>
          <w:sz w:val="20"/>
          <w:szCs w:val="20"/>
        </w:rPr>
        <w:t xml:space="preserve">level </w:t>
      </w:r>
      <w:r>
        <w:rPr>
          <w:rFonts w:ascii="Times New Roman" w:hAnsi="Times New Roman" w:cs="Times New Roman"/>
          <w:sz w:val="20"/>
          <w:szCs w:val="20"/>
        </w:rPr>
        <w:t>among</w:t>
      </w:r>
      <w:r w:rsidRPr="00AA248A">
        <w:rPr>
          <w:rFonts w:ascii="Times New Roman" w:hAnsi="Times New Roman" w:cs="Times New Roman"/>
          <w:sz w:val="20"/>
          <w:szCs w:val="20"/>
        </w:rPr>
        <w:t xml:space="preserve"> diagnosed </w:t>
      </w:r>
      <w:r w:rsidR="00B346A6">
        <w:rPr>
          <w:rFonts w:ascii="Times New Roman" w:hAnsi="Times New Roman" w:cs="Times New Roman"/>
          <w:sz w:val="20"/>
          <w:szCs w:val="20"/>
        </w:rPr>
        <w:t xml:space="preserve">diabetes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A248A">
        <w:rPr>
          <w:rFonts w:ascii="Times New Roman" w:hAnsi="Times New Roman" w:cs="Times New Roman"/>
          <w:sz w:val="20"/>
          <w:szCs w:val="20"/>
        </w:rPr>
        <w:t>atients</w:t>
      </w:r>
    </w:p>
    <w:tbl>
      <w:tblPr>
        <w:tblW w:w="9312" w:type="dxa"/>
        <w:jc w:val="center"/>
        <w:tblLook w:val="04A0" w:firstRow="1" w:lastRow="0" w:firstColumn="1" w:lastColumn="0" w:noHBand="0" w:noVBand="1"/>
      </w:tblPr>
      <w:tblGrid>
        <w:gridCol w:w="2288"/>
        <w:gridCol w:w="1050"/>
        <w:gridCol w:w="1050"/>
        <w:gridCol w:w="1050"/>
        <w:gridCol w:w="222"/>
        <w:gridCol w:w="1275"/>
        <w:gridCol w:w="1125"/>
        <w:gridCol w:w="1252"/>
      </w:tblGrid>
      <w:tr w:rsidR="002537FC" w:rsidRPr="00DF705F" w14:paraId="40E95E5B" w14:textId="77777777" w:rsidTr="002537FC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F34C" w14:textId="36F1593F" w:rsidR="002537FC" w:rsidRPr="00DF705F" w:rsidRDefault="002537FC" w:rsidP="002537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A006" w14:textId="57845184" w:rsidR="002537FC" w:rsidRPr="00DF705F" w:rsidRDefault="006B7EE1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2537FC"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rvey</w:t>
            </w:r>
            <w:r w:rsidR="002607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D1EF" w14:textId="77777777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89CE" w14:textId="2242D68C" w:rsidR="002537FC" w:rsidRPr="00DF705F" w:rsidRDefault="006B7EE1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2537FC"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rvey</w:t>
            </w:r>
          </w:p>
        </w:tc>
      </w:tr>
      <w:tr w:rsidR="002537FC" w:rsidRPr="00DF705F" w14:paraId="617B87DC" w14:textId="77777777" w:rsidTr="002537FC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9D94" w14:textId="2C20108A" w:rsidR="002537FC" w:rsidRPr="00DF705F" w:rsidRDefault="002537FC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0C69" w14:textId="25D0782C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7.0</w:t>
            </w:r>
            <w:r w:rsidR="002607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E339" w14:textId="7071CD10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~8.0</w:t>
            </w:r>
            <w:r w:rsidR="002607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DBB3" w14:textId="75633D7A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.0</w:t>
            </w:r>
            <w:r w:rsidR="002607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1B47" w14:textId="77777777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1D94" w14:textId="7B3A60A9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7.0</w:t>
            </w:r>
            <w:r w:rsidR="002607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9CBE" w14:textId="099B309A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~8.0</w:t>
            </w:r>
            <w:r w:rsidR="002607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0708" w14:textId="21A44B81" w:rsidR="002537FC" w:rsidRPr="00DF705F" w:rsidRDefault="002537FC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.0</w:t>
            </w:r>
            <w:r w:rsidR="002607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F705F" w:rsidRPr="00DF705F" w14:paraId="53008026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E779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040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F5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06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CA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927" w14:textId="143730FC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26 (42.1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D60" w14:textId="317F5A7F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 (28.1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0E68" w14:textId="7D927DEC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 (29.8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</w:tr>
      <w:tr w:rsidR="00DF705F" w:rsidRPr="00DF705F" w14:paraId="1BA1DADC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1FE0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7B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0E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49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590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080" w14:textId="29B2C463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 (40.1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5D5C" w14:textId="007E52F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 (27.6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A9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 (32.4)</w:t>
            </w:r>
          </w:p>
        </w:tc>
      </w:tr>
      <w:tr w:rsidR="00DF705F" w:rsidRPr="00DF705F" w14:paraId="15A0A52F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AE3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CC73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44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A31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876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DF9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30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66E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08CFC415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50E" w14:textId="77777777" w:rsidR="00DF705F" w:rsidRPr="00DF705F" w:rsidRDefault="00DF705F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5~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0C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23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BB8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CEB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8B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295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24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F3E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42.4)</w:t>
            </w:r>
          </w:p>
        </w:tc>
      </w:tr>
      <w:tr w:rsidR="00DF705F" w:rsidRPr="00DF705F" w14:paraId="3C9D5F4F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0F8" w14:textId="77777777" w:rsidR="00DF705F" w:rsidRPr="00DF705F" w:rsidRDefault="00DF705F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5~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B6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3C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D44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4F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942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A6D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31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81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9.9)</w:t>
            </w:r>
          </w:p>
        </w:tc>
      </w:tr>
      <w:tr w:rsidR="00DF705F" w:rsidRPr="00DF705F" w14:paraId="5A815B9A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1D95" w14:textId="77777777" w:rsidR="00DF705F" w:rsidRPr="00DF705F" w:rsidRDefault="00DF705F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5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CB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B45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1C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32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060" w14:textId="38538E4D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37.4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AD6" w14:textId="6BF40033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 (27.4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62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 (35.2)</w:t>
            </w:r>
          </w:p>
        </w:tc>
      </w:tr>
      <w:tr w:rsidR="00DF705F" w:rsidRPr="00DF705F" w14:paraId="5619B06A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14B0" w14:textId="77777777" w:rsidR="00DF705F" w:rsidRPr="00DF705F" w:rsidRDefault="00DF705F" w:rsidP="00DC7350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65~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737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ED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43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C8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F63D" w14:textId="16E0CAF8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 (43.0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7925" w14:textId="663E8694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 (26.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6B5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30.1)</w:t>
            </w:r>
          </w:p>
        </w:tc>
      </w:tr>
      <w:tr w:rsidR="00DF705F" w:rsidRPr="00DF705F" w14:paraId="754CA20A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66C" w14:textId="77777777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70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85B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7E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6C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D2D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62B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D8F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DF705F" w:rsidRPr="00DF705F" w14:paraId="095573FA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9A7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46D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B6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EAE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58F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B9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99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EE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19338E9B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E42F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8E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AA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E9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A82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6BB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DA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371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32)</w:t>
            </w:r>
          </w:p>
        </w:tc>
      </w:tr>
      <w:tr w:rsidR="00DF705F" w:rsidRPr="00DF705F" w14:paraId="5EDCCCF0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F96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EF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40D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4B2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82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EF53" w14:textId="08EA44F5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 (3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E60" w14:textId="04C3A5E6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 (27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FF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34)</w:t>
            </w:r>
          </w:p>
        </w:tc>
      </w:tr>
      <w:tr w:rsidR="00DF705F" w:rsidRPr="00DF705F" w14:paraId="2D62358F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EB9A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e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59A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67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610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662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50B" w14:textId="754C1A64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 (38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3B66" w14:textId="45258EE6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28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12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 (35)</w:t>
            </w:r>
          </w:p>
        </w:tc>
      </w:tr>
      <w:tr w:rsidR="00DF705F" w:rsidRPr="00DF705F" w14:paraId="13903A7E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6C3E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505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D2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A4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BA0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5CA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892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04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23)</w:t>
            </w:r>
          </w:p>
        </w:tc>
      </w:tr>
      <w:tr w:rsidR="00DF705F" w:rsidRPr="00DF705F" w14:paraId="12FCA1D0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BE2E" w14:textId="77777777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AC5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B0A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DE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08D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C4A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CC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582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DF705F" w:rsidRPr="00DF705F" w14:paraId="14CD0944" w14:textId="77777777" w:rsidTr="002537FC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6868" w14:textId="132E8DE5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MI </w:t>
            </w:r>
            <w:r w:rsidR="00277B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s 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kg/m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7F8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2B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94C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84E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200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A5E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2C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14D7BF74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612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 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052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D2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C6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2B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D07F" w14:textId="466D2E32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 (39.8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884E" w14:textId="2E24BA10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28.1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F0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 (32.1)</w:t>
            </w:r>
          </w:p>
        </w:tc>
      </w:tr>
      <w:tr w:rsidR="00DF705F" w:rsidRPr="00DF705F" w14:paraId="1CC7BC0A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BCD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4.0~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5F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AF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A9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82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8F53" w14:textId="206359A2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 (40.7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737" w14:textId="511226C3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26.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0A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 (32.4)</w:t>
            </w:r>
          </w:p>
        </w:tc>
      </w:tr>
      <w:tr w:rsidR="00DF705F" w:rsidRPr="00DF705F" w14:paraId="6C644B1A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8388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F70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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F3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D6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31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B5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D6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7B1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28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92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32.8)</w:t>
            </w:r>
          </w:p>
        </w:tc>
      </w:tr>
      <w:tr w:rsidR="00DF705F" w:rsidRPr="00DF705F" w14:paraId="575687B9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2565" w14:textId="77777777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4C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3F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EC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E1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3F1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40E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A6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DF705F" w:rsidRPr="00DF705F" w14:paraId="29E1A328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C6F" w14:textId="4689951D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C </w:t>
            </w:r>
            <w:r w:rsidR="00277B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s 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EB34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B4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8C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B15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442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551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89A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5A00B7D4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BD0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≤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2F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C0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FB8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0F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D60" w14:textId="260BD0A4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 (40.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049" w14:textId="4BB17AF3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26.7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42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 (32.4)</w:t>
            </w:r>
          </w:p>
        </w:tc>
      </w:tr>
      <w:tr w:rsidR="00DF705F" w:rsidRPr="00DF705F" w14:paraId="4672BA60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162E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gt;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E9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442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AF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E7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A47" w14:textId="34F3B6DE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 (39.3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00D4" w14:textId="49F511FD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 (28.4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26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32.3)</w:t>
            </w:r>
          </w:p>
        </w:tc>
      </w:tr>
      <w:tr w:rsidR="00DF705F" w:rsidRPr="00DF705F" w14:paraId="6C368587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C75F" w14:textId="1656E4FF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FB1D6D"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60D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6C4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894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40F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BA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38D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D2D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DF705F" w:rsidRPr="00DF705F" w14:paraId="715D1EE4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CD0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F94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D7B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27F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A19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0C68" w14:textId="1F6B094E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6 (43.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BBB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 (28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FFD9" w14:textId="7E7C4AC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 (27.6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</w:tr>
      <w:tr w:rsidR="00DF705F" w:rsidRPr="00DF705F" w14:paraId="01C3C713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02B9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A48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D30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FA0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EC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AE4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48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06C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602AC9C2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D6C7" w14:textId="77777777" w:rsidR="00DF705F" w:rsidRPr="00DF705F" w:rsidRDefault="00DF705F" w:rsidP="008210D9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5~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76F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0CE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F2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D6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ACC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25C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6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B34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1.8)</w:t>
            </w:r>
          </w:p>
        </w:tc>
      </w:tr>
      <w:tr w:rsidR="00DF705F" w:rsidRPr="00DF705F" w14:paraId="67E31578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0F0F" w14:textId="77777777" w:rsidR="00DF705F" w:rsidRPr="00DF705F" w:rsidRDefault="00DF705F" w:rsidP="008210D9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5~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EC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91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9AA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E66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AB8" w14:textId="19D0A364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33.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05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28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2BB" w14:textId="7C3594AB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38.1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</w:tr>
      <w:tr w:rsidR="00DF705F" w:rsidRPr="00DF705F" w14:paraId="3248F6C7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9CE0" w14:textId="77777777" w:rsidR="00DF705F" w:rsidRPr="00DF705F" w:rsidRDefault="00DF705F" w:rsidP="008210D9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5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FA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AEF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FBE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FC5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04B3" w14:textId="32312D2E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 (45.6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388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28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D7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 (26.5)</w:t>
            </w:r>
          </w:p>
        </w:tc>
      </w:tr>
      <w:tr w:rsidR="00DF705F" w:rsidRPr="00DF705F" w14:paraId="0FD726A6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0FC1" w14:textId="77777777" w:rsidR="00DF705F" w:rsidRPr="00DF705F" w:rsidRDefault="00DF705F" w:rsidP="008210D9">
            <w:pPr>
              <w:widowControl/>
              <w:ind w:firstLineChars="16" w:firstLine="32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65~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25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15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7D7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B2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877" w14:textId="26800E9E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 (44.5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F12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 (28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296D" w14:textId="157A960F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26.7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</w:tr>
      <w:tr w:rsidR="00DF705F" w:rsidRPr="00DF705F" w14:paraId="7D72B27B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5F15" w14:textId="77777777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BF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16D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1D3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1B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28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F3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99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DF705F" w:rsidRPr="00DF705F" w14:paraId="34BB9099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238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ducational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9CD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9D93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01C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5A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F2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83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614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6DAA2E72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33A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32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82C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855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C53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513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94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29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5950" w14:textId="2170ED2C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28.5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†</w:t>
            </w:r>
          </w:p>
        </w:tc>
      </w:tr>
      <w:tr w:rsidR="00DF705F" w:rsidRPr="00DF705F" w14:paraId="45B80456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CA32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08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60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B1F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E06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AD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83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 (28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C7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 (27.5)</w:t>
            </w:r>
          </w:p>
        </w:tc>
      </w:tr>
      <w:tr w:rsidR="00DF705F" w:rsidRPr="00DF705F" w14:paraId="65444D2C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44E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e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A3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CE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5B0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FB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C5E1" w14:textId="6EB62F35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 (45.1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6A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26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27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28.1)</w:t>
            </w:r>
          </w:p>
        </w:tc>
      </w:tr>
      <w:tr w:rsidR="00DF705F" w:rsidRPr="00DF705F" w14:paraId="7D7735DF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372" w14:textId="77777777" w:rsidR="00DF705F" w:rsidRPr="00DF705F" w:rsidRDefault="00DF705F" w:rsidP="00DF70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ior 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837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C4F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310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96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DC9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389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0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BE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3.2)</w:t>
            </w:r>
          </w:p>
        </w:tc>
      </w:tr>
      <w:tr w:rsidR="00DF705F" w:rsidRPr="00DF705F" w14:paraId="79D6B419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A060" w14:textId="77777777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602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E43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A8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C8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43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3D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12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DF705F" w:rsidRPr="00DF705F" w14:paraId="78F2A2E6" w14:textId="77777777" w:rsidTr="002537F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89B" w14:textId="7F6DB789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MI </w:t>
            </w:r>
            <w:r w:rsidR="00277B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s 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kg/m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028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42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63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7E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78A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9B2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0F3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2535FC1D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88B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 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C10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17A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DB9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17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CBE5" w14:textId="0B43B96E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45.5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F19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 (27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984" w14:textId="49D14476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27.1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</w:tr>
      <w:tr w:rsidR="00DF705F" w:rsidRPr="00DF705F" w14:paraId="3BEF138D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23D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4.0~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F8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E3F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2A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14C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D09" w14:textId="2A5E783F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45.0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069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 (27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DBE" w14:textId="2D92E1B2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27.8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</w:tr>
      <w:tr w:rsidR="00DF705F" w:rsidRPr="00DF705F" w14:paraId="2E77B954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E489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F705F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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38AE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E0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5D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FF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554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D7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 (32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4B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 (28.1)</w:t>
            </w:r>
          </w:p>
        </w:tc>
      </w:tr>
      <w:tr w:rsidR="00DF705F" w:rsidRPr="00DF705F" w14:paraId="3CE75270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A07C" w14:textId="77777777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8E2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AD6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13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C1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C135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97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074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DF705F" w:rsidRPr="00DF705F" w14:paraId="57C92FB5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124" w14:textId="231B534B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C </w:t>
            </w:r>
            <w:r w:rsidR="00277B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s </w:t>
            </w: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C60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8E7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36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9D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834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3A1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0FD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05F" w:rsidRPr="00DF705F" w14:paraId="26D15720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CA0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≤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193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CD2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460A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7A1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599" w14:textId="6B235C50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 (48.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B45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 (26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82CB" w14:textId="02C46598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(24.7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</w:tr>
      <w:tr w:rsidR="00DF705F" w:rsidRPr="00DF705F" w14:paraId="7E6687C4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500" w14:textId="77777777" w:rsidR="00DF705F" w:rsidRPr="00DF705F" w:rsidRDefault="00DF705F" w:rsidP="00DF70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gt;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AB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C0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6E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978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EA6E" w14:textId="03D8C4F1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 (41.9)</w:t>
            </w:r>
            <w:r w:rsidR="005D0FBC" w:rsidRPr="008141B3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 xml:space="preserve"> </w:t>
            </w:r>
            <w:r w:rsidR="00586280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7600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 (29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910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 (28.8)</w:t>
            </w:r>
          </w:p>
        </w:tc>
      </w:tr>
      <w:tr w:rsidR="00DF705F" w:rsidRPr="00DF705F" w14:paraId="01ADC4A8" w14:textId="77777777" w:rsidTr="002537F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5C52" w14:textId="589F8748" w:rsidR="00DF705F" w:rsidRPr="00DF705F" w:rsidRDefault="00DF705F" w:rsidP="00DF705F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FB1D6D"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81D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FCF6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1367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2C6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8C3F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1259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2A26B" w14:textId="77777777" w:rsidR="00DF705F" w:rsidRPr="00DF705F" w:rsidRDefault="00DF705F" w:rsidP="00DF705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F70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2</w:t>
            </w:r>
          </w:p>
        </w:tc>
      </w:tr>
    </w:tbl>
    <w:p w14:paraId="37F90E02" w14:textId="77777777" w:rsidR="005A7FD0" w:rsidRPr="00F32591" w:rsidRDefault="005A7FD0" w:rsidP="005A7FD0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F32591">
        <w:rPr>
          <w:rFonts w:ascii="Times New Roman" w:hAnsi="Times New Roman" w:cs="Times New Roman" w:hint="eastAsia"/>
          <w:sz w:val="16"/>
          <w:szCs w:val="16"/>
        </w:rPr>
        <w:t>Data</w:t>
      </w:r>
      <w:r>
        <w:rPr>
          <w:rFonts w:ascii="Times New Roman" w:hAnsi="Times New Roman" w:cs="Times New Roman"/>
          <w:sz w:val="16"/>
          <w:szCs w:val="16"/>
        </w:rPr>
        <w:t xml:space="preserve"> was presented as </w:t>
      </w:r>
      <w:r>
        <w:rPr>
          <w:rFonts w:ascii="Times New Roman" w:hAnsi="Times New Roman" w:cs="Times New Roman" w:hint="eastAsia"/>
          <w:sz w:val="16"/>
          <w:szCs w:val="16"/>
        </w:rPr>
        <w:t>count</w:t>
      </w:r>
      <w:r>
        <w:rPr>
          <w:rFonts w:ascii="Times New Roman" w:hAnsi="Times New Roman" w:cs="Times New Roman"/>
          <w:sz w:val="16"/>
          <w:szCs w:val="16"/>
        </w:rPr>
        <w:t xml:space="preserve"> (percentage).</w:t>
      </w:r>
    </w:p>
    <w:p w14:paraId="689B3D50" w14:textId="4797D5F6" w:rsidR="005A7FD0" w:rsidRDefault="003E4347" w:rsidP="005A7FD0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Glycemic </w:t>
      </w:r>
      <w:r w:rsidR="005A7FD0" w:rsidRPr="008141B3">
        <w:rPr>
          <w:rFonts w:ascii="Times New Roman" w:hAnsi="Times New Roman" w:cs="Times New Roman"/>
          <w:sz w:val="16"/>
          <w:szCs w:val="16"/>
        </w:rPr>
        <w:t xml:space="preserve">control </w:t>
      </w:r>
      <w:r>
        <w:rPr>
          <w:rFonts w:ascii="Times New Roman" w:hAnsi="Times New Roman" w:cs="Times New Roman"/>
          <w:sz w:val="16"/>
          <w:szCs w:val="16"/>
        </w:rPr>
        <w:t>referr</w:t>
      </w:r>
      <w:r w:rsidR="00713EB5">
        <w:rPr>
          <w:rFonts w:ascii="Times New Roman" w:hAnsi="Times New Roman" w:cs="Times New Roman"/>
          <w:sz w:val="16"/>
          <w:szCs w:val="16"/>
        </w:rPr>
        <w:t>ing</w:t>
      </w:r>
      <w:r>
        <w:rPr>
          <w:rFonts w:ascii="Times New Roman" w:hAnsi="Times New Roman" w:cs="Times New Roman"/>
          <w:sz w:val="16"/>
          <w:szCs w:val="16"/>
        </w:rPr>
        <w:t xml:space="preserve"> to </w:t>
      </w:r>
      <w:r w:rsidR="005A7FD0" w:rsidRPr="008141B3">
        <w:rPr>
          <w:rFonts w:ascii="Times New Roman" w:hAnsi="Times New Roman" w:cs="Times New Roman"/>
          <w:sz w:val="16"/>
          <w:szCs w:val="16"/>
        </w:rPr>
        <w:t xml:space="preserve">HbA1c </w:t>
      </w:r>
      <w:r w:rsidR="005A7FD0">
        <w:rPr>
          <w:rFonts w:ascii="Times New Roman" w:hAnsi="Times New Roman" w:cs="Times New Roman"/>
          <w:sz w:val="16"/>
          <w:szCs w:val="16"/>
        </w:rPr>
        <w:t xml:space="preserve">lees than </w:t>
      </w:r>
      <w:r w:rsidR="005A7FD0" w:rsidRPr="008141B3">
        <w:rPr>
          <w:rFonts w:ascii="Times New Roman" w:hAnsi="Times New Roman" w:cs="Times New Roman"/>
          <w:sz w:val="16"/>
          <w:szCs w:val="16"/>
        </w:rPr>
        <w:t xml:space="preserve">7.0%. </w:t>
      </w:r>
    </w:p>
    <w:p w14:paraId="5857920F" w14:textId="720F1F3D" w:rsidR="00DC7350" w:rsidRPr="008141B3" w:rsidRDefault="00586280" w:rsidP="00DC7350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宋体" w:hAnsi="Times New Roman" w:hint="eastAsia"/>
          <w:sz w:val="16"/>
          <w:szCs w:val="16"/>
          <w:vertAlign w:val="superscript"/>
        </w:rPr>
        <w:t>*</w:t>
      </w:r>
      <w:r w:rsidR="00DC7350" w:rsidRPr="008141B3">
        <w:rPr>
          <w:rFonts w:ascii="Times New Roman" w:eastAsia="宋体" w:hAnsi="Times New Roman"/>
          <w:sz w:val="16"/>
          <w:szCs w:val="16"/>
        </w:rPr>
        <w:t xml:space="preserve"> </w:t>
      </w:r>
      <w:r w:rsidR="00DC7350">
        <w:rPr>
          <w:rFonts w:ascii="Times New Roman" w:eastAsia="宋体" w:hAnsi="Times New Roman"/>
          <w:sz w:val="16"/>
          <w:szCs w:val="16"/>
        </w:rPr>
        <w:t xml:space="preserve">P&lt;0.05 in comparison with </w:t>
      </w:r>
      <w:r w:rsidR="00DC7350" w:rsidRPr="008141B3">
        <w:rPr>
          <w:rFonts w:ascii="Times New Roman" w:hAnsi="Times New Roman" w:cs="Times New Roman"/>
          <w:sz w:val="16"/>
          <w:szCs w:val="16"/>
        </w:rPr>
        <w:t>previous survey.</w:t>
      </w:r>
    </w:p>
    <w:p w14:paraId="268C170E" w14:textId="6414D4FA" w:rsidR="005A7FD0" w:rsidRPr="008141B3" w:rsidRDefault="005A7FD0" w:rsidP="005A7FD0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8141B3">
        <w:rPr>
          <w:rFonts w:ascii="Times New Roman" w:hAnsi="Times New Roman" w:cs="Times New Roman"/>
          <w:sz w:val="16"/>
          <w:szCs w:val="16"/>
        </w:rPr>
        <w:t xml:space="preserve">Abbreviations: HbA1c, </w:t>
      </w:r>
      <w:r w:rsidR="009D73C3">
        <w:rPr>
          <w:rFonts w:ascii="Times New Roman" w:hAnsi="Times New Roman" w:cs="Times New Roman"/>
          <w:sz w:val="16"/>
          <w:szCs w:val="16"/>
        </w:rPr>
        <w:t>h</w:t>
      </w:r>
      <w:r w:rsidRPr="008141B3">
        <w:rPr>
          <w:rFonts w:ascii="Times New Roman" w:hAnsi="Times New Roman" w:cs="Times New Roman"/>
          <w:sz w:val="16"/>
          <w:szCs w:val="16"/>
        </w:rPr>
        <w:t>emoglobin A1c</w:t>
      </w:r>
      <w:r>
        <w:rPr>
          <w:rFonts w:ascii="Times New Roman" w:hAnsi="Times New Roman" w:cs="Times New Roman"/>
          <w:sz w:val="16"/>
          <w:szCs w:val="16"/>
        </w:rPr>
        <w:t xml:space="preserve">; BMI, body mass index; WC, waist </w:t>
      </w:r>
      <w:r w:rsidRPr="00EE4727">
        <w:rPr>
          <w:rFonts w:ascii="Times New Roman" w:hAnsi="Times New Roman" w:cs="Times New Roman"/>
          <w:sz w:val="16"/>
          <w:szCs w:val="16"/>
        </w:rPr>
        <w:t>circumference</w:t>
      </w:r>
      <w:r w:rsidRPr="008141B3">
        <w:rPr>
          <w:rFonts w:ascii="Times New Roman" w:hAnsi="Times New Roman" w:cs="Times New Roman"/>
          <w:sz w:val="16"/>
          <w:szCs w:val="16"/>
        </w:rPr>
        <w:t>.</w:t>
      </w:r>
    </w:p>
    <w:p w14:paraId="6DE1585F" w14:textId="6BDFE024" w:rsidR="003F3CCA" w:rsidRPr="00B7220B" w:rsidRDefault="007B3A41" w:rsidP="003F3CC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57CB961" wp14:editId="1CE063DB">
            <wp:extent cx="9488170" cy="452957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ne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93996" cy="4532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81624" w14:textId="77777777" w:rsidR="00A34263" w:rsidRPr="00BB1C19" w:rsidRDefault="00A34263" w:rsidP="00A342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B1C19">
        <w:rPr>
          <w:rFonts w:ascii="Times New Roman" w:hAnsi="Times New Roman" w:cs="Times New Roman"/>
          <w:b/>
          <w:szCs w:val="21"/>
        </w:rPr>
        <w:t xml:space="preserve">Supplementary figure 1 </w:t>
      </w:r>
      <w:r w:rsidRPr="00BB1C19">
        <w:rPr>
          <w:rFonts w:ascii="Times New Roman" w:hAnsi="Times New Roman" w:cs="Times New Roman"/>
          <w:szCs w:val="21"/>
        </w:rPr>
        <w:t>Flow chart of participant recruitment in the 2002-03 (a), 2009 (b), and 2017 (c) survey.</w:t>
      </w:r>
    </w:p>
    <w:p w14:paraId="464656FE" w14:textId="77777777" w:rsidR="00A34263" w:rsidRPr="00A34263" w:rsidRDefault="00A34263"/>
    <w:p w14:paraId="1384281E" w14:textId="77777777" w:rsidR="00A34263" w:rsidRDefault="00A34263"/>
    <w:p w14:paraId="5003B235" w14:textId="3FE1F19B" w:rsidR="00A34263" w:rsidRDefault="00A34263"/>
    <w:p w14:paraId="50A9CD4A" w14:textId="0A0ED57F" w:rsidR="000C12DC" w:rsidRPr="000C12DC" w:rsidRDefault="00476FA4" w:rsidP="009540B1">
      <w:pPr>
        <w:jc w:val="center"/>
      </w:pPr>
      <w:r>
        <w:rPr>
          <w:noProof/>
        </w:rPr>
        <w:lastRenderedPageBreak/>
        <w:drawing>
          <wp:inline distT="0" distB="0" distL="0" distR="0" wp14:anchorId="590FA388" wp14:editId="7414661B">
            <wp:extent cx="6201624" cy="4605638"/>
            <wp:effectExtent l="0" t="0" r="889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855" cy="4606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FAC2A" w14:textId="3EF5DD99" w:rsidR="00304C8A" w:rsidRPr="00A34263" w:rsidRDefault="001235BA" w:rsidP="001235BA">
      <w:pPr>
        <w:rPr>
          <w:b/>
        </w:rPr>
      </w:pPr>
      <w:r w:rsidRPr="00BB1C19">
        <w:rPr>
          <w:rFonts w:ascii="Times New Roman" w:hAnsi="Times New Roman" w:cs="Times New Roman"/>
          <w:b/>
          <w:szCs w:val="21"/>
        </w:rPr>
        <w:t xml:space="preserve">Supplementary figure 2 </w:t>
      </w:r>
      <w:r w:rsidRPr="00BB1C19">
        <w:rPr>
          <w:rFonts w:ascii="Times New Roman" w:hAnsi="Times New Roman" w:cs="Times New Roman"/>
          <w:szCs w:val="21"/>
        </w:rPr>
        <w:t>Prevalence of diabetes and prediabetes by birth year and age group among Chinese men and women in 2002-03, 2009 and 2017.</w:t>
      </w:r>
    </w:p>
    <w:sectPr w:rsidR="00304C8A" w:rsidRPr="00A34263" w:rsidSect="00F12DA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88B9C" w14:textId="77777777" w:rsidR="00290107" w:rsidRDefault="00290107" w:rsidP="00E304CC">
      <w:r>
        <w:separator/>
      </w:r>
    </w:p>
  </w:endnote>
  <w:endnote w:type="continuationSeparator" w:id="0">
    <w:p w14:paraId="6619217A" w14:textId="77777777" w:rsidR="00290107" w:rsidRDefault="00290107" w:rsidP="00E30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392FD" w14:textId="77777777" w:rsidR="00290107" w:rsidRDefault="00290107" w:rsidP="00E304CC">
      <w:r>
        <w:separator/>
      </w:r>
    </w:p>
  </w:footnote>
  <w:footnote w:type="continuationSeparator" w:id="0">
    <w:p w14:paraId="4E029C62" w14:textId="77777777" w:rsidR="00290107" w:rsidRDefault="00290107" w:rsidP="00E30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D6F"/>
    <w:rsid w:val="000036FF"/>
    <w:rsid w:val="0001450C"/>
    <w:rsid w:val="0001648B"/>
    <w:rsid w:val="000570AE"/>
    <w:rsid w:val="000670E5"/>
    <w:rsid w:val="000C12DC"/>
    <w:rsid w:val="001235BA"/>
    <w:rsid w:val="001360CA"/>
    <w:rsid w:val="00184375"/>
    <w:rsid w:val="00195476"/>
    <w:rsid w:val="00195519"/>
    <w:rsid w:val="001B7373"/>
    <w:rsid w:val="001C07BC"/>
    <w:rsid w:val="001D7C37"/>
    <w:rsid w:val="001E0CA7"/>
    <w:rsid w:val="001E0DB5"/>
    <w:rsid w:val="001F627D"/>
    <w:rsid w:val="00202502"/>
    <w:rsid w:val="00204A0D"/>
    <w:rsid w:val="00214AC7"/>
    <w:rsid w:val="002322F7"/>
    <w:rsid w:val="00237F02"/>
    <w:rsid w:val="00245435"/>
    <w:rsid w:val="002537FC"/>
    <w:rsid w:val="002607D1"/>
    <w:rsid w:val="00276B99"/>
    <w:rsid w:val="00277B30"/>
    <w:rsid w:val="00290107"/>
    <w:rsid w:val="002B2F68"/>
    <w:rsid w:val="002B7EC6"/>
    <w:rsid w:val="002D5A41"/>
    <w:rsid w:val="00304C8A"/>
    <w:rsid w:val="003328D5"/>
    <w:rsid w:val="00347A56"/>
    <w:rsid w:val="00354ABE"/>
    <w:rsid w:val="00362F10"/>
    <w:rsid w:val="00375A77"/>
    <w:rsid w:val="003D749A"/>
    <w:rsid w:val="003E4347"/>
    <w:rsid w:val="003F3CCA"/>
    <w:rsid w:val="003F44ED"/>
    <w:rsid w:val="00416C81"/>
    <w:rsid w:val="00421A04"/>
    <w:rsid w:val="004503ED"/>
    <w:rsid w:val="00476FA4"/>
    <w:rsid w:val="00485496"/>
    <w:rsid w:val="0049317E"/>
    <w:rsid w:val="005019B5"/>
    <w:rsid w:val="00512596"/>
    <w:rsid w:val="00515F67"/>
    <w:rsid w:val="00540F30"/>
    <w:rsid w:val="0054798C"/>
    <w:rsid w:val="00586280"/>
    <w:rsid w:val="005A7FD0"/>
    <w:rsid w:val="005B1473"/>
    <w:rsid w:val="005C68AC"/>
    <w:rsid w:val="005D0FBC"/>
    <w:rsid w:val="005E60FE"/>
    <w:rsid w:val="005E69C9"/>
    <w:rsid w:val="005F2989"/>
    <w:rsid w:val="006137A4"/>
    <w:rsid w:val="00660041"/>
    <w:rsid w:val="006B7EE1"/>
    <w:rsid w:val="00713EB5"/>
    <w:rsid w:val="007320B7"/>
    <w:rsid w:val="007718FF"/>
    <w:rsid w:val="007769FA"/>
    <w:rsid w:val="00786BCC"/>
    <w:rsid w:val="00797C21"/>
    <w:rsid w:val="007B3A41"/>
    <w:rsid w:val="007F17E6"/>
    <w:rsid w:val="007F3E08"/>
    <w:rsid w:val="00813F8D"/>
    <w:rsid w:val="008210D9"/>
    <w:rsid w:val="00872415"/>
    <w:rsid w:val="0088509A"/>
    <w:rsid w:val="00890F84"/>
    <w:rsid w:val="008A3BFA"/>
    <w:rsid w:val="008C4B13"/>
    <w:rsid w:val="008D40B9"/>
    <w:rsid w:val="009348C3"/>
    <w:rsid w:val="009540B1"/>
    <w:rsid w:val="0099327F"/>
    <w:rsid w:val="009B4AE6"/>
    <w:rsid w:val="009C2586"/>
    <w:rsid w:val="009C31EC"/>
    <w:rsid w:val="009D43AE"/>
    <w:rsid w:val="009D6905"/>
    <w:rsid w:val="009D73C3"/>
    <w:rsid w:val="009D7E77"/>
    <w:rsid w:val="009E61F0"/>
    <w:rsid w:val="00A03A5A"/>
    <w:rsid w:val="00A34263"/>
    <w:rsid w:val="00A504A5"/>
    <w:rsid w:val="00A57BAA"/>
    <w:rsid w:val="00AD608D"/>
    <w:rsid w:val="00AE6C39"/>
    <w:rsid w:val="00AE6CAD"/>
    <w:rsid w:val="00B02663"/>
    <w:rsid w:val="00B06F5E"/>
    <w:rsid w:val="00B346A6"/>
    <w:rsid w:val="00B43223"/>
    <w:rsid w:val="00B85658"/>
    <w:rsid w:val="00B86716"/>
    <w:rsid w:val="00BC0855"/>
    <w:rsid w:val="00BE4EB8"/>
    <w:rsid w:val="00BE7791"/>
    <w:rsid w:val="00C0015E"/>
    <w:rsid w:val="00C13D6F"/>
    <w:rsid w:val="00C23A3C"/>
    <w:rsid w:val="00C402CB"/>
    <w:rsid w:val="00C41D6F"/>
    <w:rsid w:val="00C52250"/>
    <w:rsid w:val="00C834FE"/>
    <w:rsid w:val="00C960F7"/>
    <w:rsid w:val="00CA525C"/>
    <w:rsid w:val="00CB16CA"/>
    <w:rsid w:val="00CD1C7D"/>
    <w:rsid w:val="00CD229F"/>
    <w:rsid w:val="00D127F5"/>
    <w:rsid w:val="00D56C73"/>
    <w:rsid w:val="00D8057B"/>
    <w:rsid w:val="00DB292C"/>
    <w:rsid w:val="00DC7350"/>
    <w:rsid w:val="00DD3357"/>
    <w:rsid w:val="00DE27F1"/>
    <w:rsid w:val="00DF21F4"/>
    <w:rsid w:val="00DF4A54"/>
    <w:rsid w:val="00DF705F"/>
    <w:rsid w:val="00E214A3"/>
    <w:rsid w:val="00E304CC"/>
    <w:rsid w:val="00E30EDA"/>
    <w:rsid w:val="00E31684"/>
    <w:rsid w:val="00E366EB"/>
    <w:rsid w:val="00E573C4"/>
    <w:rsid w:val="00E76849"/>
    <w:rsid w:val="00E9221D"/>
    <w:rsid w:val="00EB4A20"/>
    <w:rsid w:val="00EC1105"/>
    <w:rsid w:val="00EE7CAE"/>
    <w:rsid w:val="00EF2C1A"/>
    <w:rsid w:val="00EF750B"/>
    <w:rsid w:val="00F12DA9"/>
    <w:rsid w:val="00F17787"/>
    <w:rsid w:val="00F32591"/>
    <w:rsid w:val="00F35760"/>
    <w:rsid w:val="00F51A3B"/>
    <w:rsid w:val="00F632C6"/>
    <w:rsid w:val="00F70270"/>
    <w:rsid w:val="00F84601"/>
    <w:rsid w:val="00F853FD"/>
    <w:rsid w:val="00FB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E58B2"/>
  <w15:chartTrackingRefBased/>
  <w15:docId w15:val="{1D8699E5-5AD9-4A03-A5D1-5E8ADCE2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3D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E4EB8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30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04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0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04CC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40F30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214A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14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0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://ghdx.healthdata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stats.gov.cn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9</TotalTime>
  <Pages>9</Pages>
  <Words>2257</Words>
  <Characters>12865</Characters>
  <Application>Microsoft Office Word</Application>
  <DocSecurity>0</DocSecurity>
  <Lines>107</Lines>
  <Paragraphs>30</Paragraphs>
  <ScaleCrop>false</ScaleCrop>
  <Company/>
  <LinksUpToDate>false</LinksUpToDate>
  <CharactersWithSpaces>1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xu</dc:creator>
  <cp:keywords/>
  <dc:description/>
  <cp:lastModifiedBy>裴剑锋</cp:lastModifiedBy>
  <cp:revision>96</cp:revision>
  <dcterms:created xsi:type="dcterms:W3CDTF">2022-02-07T08:25:00Z</dcterms:created>
  <dcterms:modified xsi:type="dcterms:W3CDTF">2023-03-07T16:22:00Z</dcterms:modified>
</cp:coreProperties>
</file>